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31F8C2" w14:textId="1C63DD8F" w:rsidR="00EF7EEA" w:rsidRPr="00F00B12" w:rsidRDefault="00EF7EEA" w:rsidP="00EF7EE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F00B12">
        <w:rPr>
          <w:rFonts w:ascii="Arial" w:hAnsi="Arial" w:cs="Arial"/>
          <w:b/>
          <w:sz w:val="24"/>
          <w:szCs w:val="24"/>
        </w:rPr>
        <w:t xml:space="preserve">SUPPLEMENTAL INFORMATION </w:t>
      </w:r>
    </w:p>
    <w:p w14:paraId="70210A62" w14:textId="77777777" w:rsidR="00EF7EEA" w:rsidRDefault="00EF7EEA" w:rsidP="00EF7EE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40C5E508" w14:textId="77777777" w:rsidR="009504D1" w:rsidRPr="00AD1837" w:rsidRDefault="009504D1" w:rsidP="005F1D8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FC3DE2">
        <w:rPr>
          <w:rFonts w:ascii="Arial" w:hAnsi="Arial" w:cs="Arial"/>
          <w:b/>
          <w:sz w:val="24"/>
          <w:szCs w:val="24"/>
        </w:rPr>
        <w:t xml:space="preserve">Serum </w:t>
      </w:r>
      <w:r>
        <w:rPr>
          <w:rFonts w:ascii="Arial" w:hAnsi="Arial" w:cs="Arial"/>
          <w:b/>
          <w:sz w:val="24"/>
          <w:szCs w:val="24"/>
        </w:rPr>
        <w:t>alpha-</w:t>
      </w:r>
      <w:r w:rsidRPr="00FC3DE2">
        <w:rPr>
          <w:rFonts w:ascii="Arial" w:hAnsi="Arial" w:cs="Arial"/>
          <w:b/>
          <w:sz w:val="24"/>
          <w:szCs w:val="24"/>
        </w:rPr>
        <w:t>mannosidase as an additional barrier to e</w:t>
      </w:r>
      <w:r>
        <w:rPr>
          <w:rFonts w:ascii="Arial" w:hAnsi="Arial" w:cs="Arial"/>
          <w:b/>
          <w:sz w:val="24"/>
          <w:szCs w:val="24"/>
        </w:rPr>
        <w:t>liciting oligomannose-specific HIV-1-neutralizing antibodies</w:t>
      </w:r>
    </w:p>
    <w:p w14:paraId="02F02ACB" w14:textId="77777777" w:rsidR="009504D1" w:rsidRDefault="009504D1" w:rsidP="005F1D8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52A65AC7" w14:textId="77777777" w:rsidR="009504D1" w:rsidRDefault="009504D1" w:rsidP="005F1D8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Jean-François Bruxelle</w:t>
      </w:r>
      <w:r w:rsidRPr="00CA06AE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Tess Kirilenko</w:t>
      </w:r>
      <w:r w:rsidRPr="00CA06AE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4</w:t>
      </w:r>
      <w:r>
        <w:rPr>
          <w:rFonts w:ascii="Arial" w:hAnsi="Arial" w:cs="Arial"/>
          <w:sz w:val="24"/>
          <w:szCs w:val="24"/>
        </w:rPr>
        <w:t>, Quratulain Qureshi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Naiomi Lu</w:t>
      </w:r>
      <w:r w:rsidRPr="00CA06AE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5</w:t>
      </w:r>
      <w:r>
        <w:rPr>
          <w:rFonts w:ascii="Arial" w:hAnsi="Arial" w:cs="Arial"/>
          <w:sz w:val="24"/>
          <w:szCs w:val="24"/>
        </w:rPr>
        <w:t>, Nino Trattnig</w:t>
      </w:r>
      <w:r>
        <w:rPr>
          <w:rFonts w:ascii="Arial" w:hAnsi="Arial" w:cs="Arial"/>
          <w:sz w:val="24"/>
          <w:szCs w:val="24"/>
          <w:vertAlign w:val="superscript"/>
        </w:rPr>
        <w:t>3,6</w:t>
      </w:r>
      <w:r>
        <w:rPr>
          <w:rFonts w:ascii="Arial" w:hAnsi="Arial" w:cs="Arial"/>
          <w:sz w:val="24"/>
          <w:szCs w:val="24"/>
        </w:rPr>
        <w:t>, Paul Kosma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Ralph Pantophlet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CA06AE">
        <w:rPr>
          <w:rFonts w:ascii="Arial" w:hAnsi="Arial" w:cs="Arial"/>
          <w:sz w:val="24"/>
          <w:szCs w:val="24"/>
          <w:vertAlign w:val="superscript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*</w:t>
      </w:r>
      <w:r w:rsidRPr="00CA06AE">
        <w:rPr>
          <w:rFonts w:ascii="Arial" w:hAnsi="Arial" w:cs="Arial"/>
          <w:sz w:val="24"/>
          <w:szCs w:val="24"/>
          <w:vertAlign w:val="superscript"/>
        </w:rPr>
        <w:t>*</w:t>
      </w:r>
    </w:p>
    <w:p w14:paraId="52F56481" w14:textId="77777777" w:rsidR="009504D1" w:rsidRDefault="009504D1" w:rsidP="005F1D8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2B1D7C09" w14:textId="77777777" w:rsidR="009504D1" w:rsidRDefault="009504D1" w:rsidP="005F1D8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A06AE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Faculty of Health Sciences, Simon Fraser University, Burnaby, British Columbia V5A1S6, Canada; 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Department of Molecular Biology &amp; Biochemistry, Simon Fraser University, Burnaby, British Columbia V5A1S6, Canada; 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Department of</w:t>
      </w:r>
      <w:r w:rsidRPr="00980880">
        <w:rPr>
          <w:rFonts w:ascii="Arial" w:hAnsi="Arial" w:cs="Arial"/>
          <w:sz w:val="24"/>
          <w:szCs w:val="24"/>
        </w:rPr>
        <w:t xml:space="preserve"> Chemistry, University of Natural Resources and Life Sciences, Vienna</w:t>
      </w:r>
      <w:r w:rsidRPr="00296E3E">
        <w:rPr>
          <w:rFonts w:ascii="Arial" w:hAnsi="Arial" w:cs="Arial"/>
          <w:sz w:val="24"/>
          <w:szCs w:val="24"/>
        </w:rPr>
        <w:t xml:space="preserve"> A-1190</w:t>
      </w:r>
      <w:r w:rsidRPr="00980880">
        <w:rPr>
          <w:rFonts w:ascii="Arial" w:hAnsi="Arial" w:cs="Arial"/>
          <w:sz w:val="24"/>
          <w:szCs w:val="24"/>
        </w:rPr>
        <w:t>, Austria</w:t>
      </w:r>
      <w:r>
        <w:rPr>
          <w:rFonts w:ascii="Arial" w:hAnsi="Arial" w:cs="Arial"/>
          <w:sz w:val="24"/>
          <w:szCs w:val="24"/>
        </w:rPr>
        <w:t xml:space="preserve">; </w:t>
      </w:r>
      <w:r w:rsidRPr="00B95FEC"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Present address: </w:t>
      </w:r>
      <w:r w:rsidRPr="009B4923">
        <w:rPr>
          <w:rFonts w:ascii="Arial" w:hAnsi="Arial" w:cs="Arial"/>
          <w:sz w:val="24"/>
          <w:szCs w:val="24"/>
        </w:rPr>
        <w:t>AbCellera Biologics Inc.</w:t>
      </w:r>
      <w:r>
        <w:rPr>
          <w:rFonts w:ascii="Arial" w:hAnsi="Arial" w:cs="Arial"/>
          <w:sz w:val="24"/>
          <w:szCs w:val="24"/>
        </w:rPr>
        <w:t xml:space="preserve">, Vancouver, British Columbia, Canada; </w:t>
      </w:r>
      <w:r w:rsidRPr="00B95FEC"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 xml:space="preserve">Present address: </w:t>
      </w:r>
      <w:r w:rsidRPr="009B4923">
        <w:rPr>
          <w:rFonts w:ascii="Arial" w:hAnsi="Arial" w:cs="Arial"/>
          <w:sz w:val="24"/>
          <w:szCs w:val="24"/>
        </w:rPr>
        <w:t>National Collaborating Cent</w:t>
      </w:r>
      <w:r>
        <w:rPr>
          <w:rFonts w:ascii="Arial" w:hAnsi="Arial" w:cs="Arial"/>
          <w:sz w:val="24"/>
          <w:szCs w:val="24"/>
        </w:rPr>
        <w:t>re</w:t>
      </w:r>
      <w:r w:rsidRPr="009B4923">
        <w:rPr>
          <w:rFonts w:ascii="Arial" w:hAnsi="Arial" w:cs="Arial"/>
          <w:sz w:val="24"/>
          <w:szCs w:val="24"/>
        </w:rPr>
        <w:t xml:space="preserve"> for Infectious Diseases</w:t>
      </w:r>
      <w:r>
        <w:rPr>
          <w:rFonts w:ascii="Arial" w:hAnsi="Arial" w:cs="Arial"/>
          <w:sz w:val="24"/>
          <w:szCs w:val="24"/>
        </w:rPr>
        <w:t xml:space="preserve">, </w:t>
      </w:r>
      <w:r w:rsidRPr="009B4923">
        <w:rPr>
          <w:rFonts w:ascii="Arial" w:hAnsi="Arial" w:cs="Arial"/>
          <w:sz w:val="24"/>
          <w:szCs w:val="24"/>
        </w:rPr>
        <w:t>Winnipeg, Manitoba</w:t>
      </w:r>
      <w:r>
        <w:rPr>
          <w:rFonts w:ascii="Arial" w:hAnsi="Arial" w:cs="Arial"/>
          <w:sz w:val="24"/>
          <w:szCs w:val="24"/>
        </w:rPr>
        <w:t xml:space="preserve">, Canada; </w:t>
      </w:r>
      <w:r w:rsidRPr="00B95FEC"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 xml:space="preserve">Present address: </w:t>
      </w:r>
      <w:r w:rsidRPr="00A12AE1">
        <w:rPr>
          <w:rFonts w:ascii="Arial" w:hAnsi="Arial" w:cs="Arial"/>
          <w:sz w:val="24"/>
          <w:szCs w:val="24"/>
        </w:rPr>
        <w:t>Department of Chemical Biology and Drug Discovery, Utrecht University, Utrecht, The Netherlands</w:t>
      </w:r>
    </w:p>
    <w:p w14:paraId="45EA1ABD" w14:textId="57E6287A" w:rsidR="00C94801" w:rsidRDefault="00C9480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3ABB9E5" w14:textId="77777777" w:rsidR="009504D1" w:rsidRDefault="009504D1" w:rsidP="00EF7EE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1161BBD2" w14:textId="4C597C6F" w:rsidR="00EF7EEA" w:rsidRDefault="00EF7EEA" w:rsidP="00EF7EE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1</w:t>
      </w:r>
      <w:r w:rsidRPr="00C65883">
        <w:rPr>
          <w:rFonts w:ascii="Arial" w:hAnsi="Arial" w:cs="Arial"/>
          <w:b/>
          <w:sz w:val="24"/>
          <w:szCs w:val="24"/>
        </w:rPr>
        <w:t>.</w:t>
      </w:r>
      <w:r w:rsidRPr="005F1D85">
        <w:rPr>
          <w:rFonts w:ascii="Arial" w:hAnsi="Arial" w:cs="Arial"/>
          <w:sz w:val="24"/>
          <w:szCs w:val="24"/>
        </w:rPr>
        <w:t xml:space="preserve"> MALDI-TOF spectra of NIT211 derivatives.</w:t>
      </w:r>
      <w:r w:rsidRPr="00C65883">
        <w:rPr>
          <w:rFonts w:ascii="Arial" w:hAnsi="Arial" w:cs="Arial"/>
          <w:sz w:val="24"/>
          <w:szCs w:val="24"/>
        </w:rPr>
        <w:t xml:space="preserve"> </w:t>
      </w:r>
      <w:r w:rsidRPr="006E3AA9">
        <w:rPr>
          <w:rFonts w:ascii="Arial" w:hAnsi="Arial" w:cs="Arial"/>
          <w:i/>
          <w:sz w:val="24"/>
          <w:szCs w:val="24"/>
        </w:rPr>
        <w:t>Top:</w:t>
      </w:r>
      <w:r>
        <w:rPr>
          <w:rFonts w:ascii="Arial" w:hAnsi="Arial" w:cs="Arial"/>
          <w:sz w:val="24"/>
          <w:szCs w:val="24"/>
        </w:rPr>
        <w:t xml:space="preserve"> </w:t>
      </w:r>
      <w:r w:rsidRPr="00C65883">
        <w:rPr>
          <w:rFonts w:ascii="Arial" w:hAnsi="Arial" w:cs="Arial"/>
          <w:sz w:val="24"/>
          <w:szCs w:val="24"/>
        </w:rPr>
        <w:t>Compound</w:t>
      </w:r>
      <w:r>
        <w:rPr>
          <w:rFonts w:ascii="Arial" w:hAnsi="Arial" w:cs="Arial"/>
          <w:sz w:val="24"/>
          <w:szCs w:val="24"/>
        </w:rPr>
        <w:t>s</w:t>
      </w:r>
      <w:r w:rsidRPr="00C65883">
        <w:rPr>
          <w:rFonts w:ascii="Arial" w:hAnsi="Arial" w:cs="Arial"/>
          <w:sz w:val="24"/>
          <w:szCs w:val="24"/>
        </w:rPr>
        <w:t xml:space="preserve"> NIT</w:t>
      </w:r>
      <w:r>
        <w:rPr>
          <w:rFonts w:ascii="Arial" w:hAnsi="Arial" w:cs="Arial"/>
          <w:sz w:val="24"/>
          <w:szCs w:val="24"/>
        </w:rPr>
        <w:t>211</w:t>
      </w:r>
      <w:r w:rsidRPr="00C65883">
        <w:rPr>
          <w:rFonts w:ascii="Arial" w:hAnsi="Arial" w:cs="Arial"/>
          <w:sz w:val="24"/>
          <w:szCs w:val="24"/>
        </w:rPr>
        <w:t>_</w:t>
      </w:r>
      <w:r>
        <w:rPr>
          <w:rFonts w:ascii="Arial" w:hAnsi="Arial" w:cs="Arial"/>
          <w:sz w:val="24"/>
          <w:szCs w:val="24"/>
        </w:rPr>
        <w:t>3,</w:t>
      </w:r>
      <w:r w:rsidRPr="00C65883">
        <w:rPr>
          <w:rFonts w:ascii="Arial" w:hAnsi="Arial" w:cs="Arial"/>
          <w:sz w:val="24"/>
          <w:szCs w:val="24"/>
        </w:rPr>
        <w:t xml:space="preserve"> NIT</w:t>
      </w:r>
      <w:r>
        <w:rPr>
          <w:rFonts w:ascii="Arial" w:hAnsi="Arial" w:cs="Arial"/>
          <w:sz w:val="24"/>
          <w:szCs w:val="24"/>
        </w:rPr>
        <w:t>211</w:t>
      </w:r>
      <w:r w:rsidRPr="00C65883">
        <w:rPr>
          <w:rFonts w:ascii="Arial" w:hAnsi="Arial" w:cs="Arial"/>
          <w:sz w:val="24"/>
          <w:szCs w:val="24"/>
        </w:rPr>
        <w:t>_</w:t>
      </w:r>
      <w:r>
        <w:rPr>
          <w:rFonts w:ascii="Arial" w:hAnsi="Arial" w:cs="Arial"/>
          <w:sz w:val="24"/>
          <w:szCs w:val="24"/>
        </w:rPr>
        <w:t>4 and NIT211_5</w:t>
      </w:r>
      <w:r w:rsidRPr="00C65883">
        <w:rPr>
          <w:rFonts w:ascii="Arial" w:hAnsi="Arial" w:cs="Arial"/>
          <w:sz w:val="24"/>
          <w:szCs w:val="24"/>
        </w:rPr>
        <w:t xml:space="preserve"> w</w:t>
      </w:r>
      <w:r>
        <w:rPr>
          <w:rFonts w:ascii="Arial" w:hAnsi="Arial" w:cs="Arial"/>
          <w:sz w:val="24"/>
          <w:szCs w:val="24"/>
        </w:rPr>
        <w:t>ere</w:t>
      </w:r>
      <w:r w:rsidRPr="00C65883">
        <w:rPr>
          <w:rFonts w:ascii="Arial" w:hAnsi="Arial" w:cs="Arial"/>
          <w:sz w:val="24"/>
          <w:szCs w:val="24"/>
        </w:rPr>
        <w:t xml:space="preserve"> synthesized </w:t>
      </w:r>
      <w:r>
        <w:rPr>
          <w:rFonts w:ascii="Arial" w:hAnsi="Arial" w:cs="Arial"/>
          <w:sz w:val="24"/>
          <w:szCs w:val="24"/>
        </w:rPr>
        <w:t>i</w:t>
      </w:r>
      <w:r w:rsidR="003D46C1">
        <w:rPr>
          <w:rFonts w:ascii="Arial" w:hAnsi="Arial" w:cs="Arial"/>
          <w:sz w:val="24"/>
          <w:szCs w:val="24"/>
        </w:rPr>
        <w:t>n essence as described recently</w:t>
      </w:r>
      <w:r>
        <w:rPr>
          <w:rFonts w:ascii="Arial" w:hAnsi="Arial" w:cs="Arial"/>
          <w:sz w:val="24"/>
          <w:szCs w:val="24"/>
        </w:rPr>
        <w:fldChar w:fldCharType="begin"/>
      </w:r>
      <w:r w:rsidR="001F0A68">
        <w:rPr>
          <w:rFonts w:ascii="Arial" w:hAnsi="Arial" w:cs="Arial"/>
          <w:sz w:val="24"/>
          <w:szCs w:val="24"/>
        </w:rPr>
        <w:instrText xml:space="preserve"> ADDIN EN.CITE &lt;EndNote&gt;&lt;Cite&gt;&lt;Author&gt;Trattnig&lt;/Author&gt;&lt;Year&gt;2019&lt;/Year&gt;&lt;RecNum&gt;9188&lt;/RecNum&gt;&lt;DisplayText&gt;&lt;style face="superscript"&gt;1&lt;/style&gt;&lt;/DisplayText&gt;&lt;record&gt;&lt;rec-number&gt;9188&lt;/rec-number&gt;&lt;foreign-keys&gt;&lt;key app="EN" db-id="0xrdxvxtte9fpbetwx4pd9zswrz5st9arppw" timestamp="1558481896"&gt;9188&lt;/key&gt;&lt;/foreign-keys&gt;&lt;ref-type name="Journal Article"&gt;17&lt;/ref-type&gt;&lt;contributors&gt;&lt;authors&gt;&lt;author&gt;Trattnig, Nino&lt;/author&gt;&lt;author&gt;Blaukopf, Markus&lt;/author&gt;&lt;author&gt;Bruxelle, Jean-François&lt;/author&gt;&lt;author&gt;Pantophlet, Ralph&lt;/author&gt;&lt;author&gt;Kosma, Paul&lt;/author&gt;&lt;/authors&gt;&lt;/contributors&gt;&lt;auth-address&gt;Department of Chemistry , University of Natural Resources and Life Sciences , A-1190 Vienna , Austria.&lt;/auth-address&gt;&lt;titles&gt;&lt;title&gt;Synthesis of an undecasaccharide featuring an oligomannosidic heptasaccharide and a bacterial Kdo-lipid A backbone for eliciting neutralizing antibodies to mammalian oligomannose on the HIV-1 envelope spike&lt;/title&gt;&lt;secondary-title&gt;J Am Chem Soc&lt;/secondary-title&gt;&lt;/titles&gt;&lt;periodical&gt;&lt;full-title&gt;J Am Chem Soc&lt;/full-title&gt;&lt;/periodical&gt;&lt;pages&gt;7946-7954&lt;/pages&gt;&lt;volume&gt;141&lt;/volume&gt;&lt;number&gt;19&lt;/number&gt;&lt;edition&gt;2019/04/24&lt;/edition&gt;&lt;dates&gt;&lt;year&gt;2019&lt;/year&gt;&lt;pub-dates&gt;&lt;date&gt;2019/05/15&lt;/date&gt;&lt;/pub-dates&gt;&lt;/dates&gt;&lt;publisher&gt;American Chemical Society&lt;/publisher&gt;&lt;isbn&gt;0002-7863&lt;/isbn&gt;&lt;accession-num&gt;31010286&lt;/accession-num&gt;&lt;urls&gt;&lt;related-urls&gt;&lt;url&gt;https://doi.org/10.1021/jacs.9b02872&lt;/url&gt;&lt;/related-urls&gt;&lt;/urls&gt;&lt;custom2&gt;PMC6524000&lt;/custom2&gt;&lt;electronic-resource-num&gt;10.1021/jacs.9b02872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 w:rsidR="001F0A68" w:rsidRPr="001F0A68">
        <w:rPr>
          <w:rFonts w:ascii="Arial" w:hAnsi="Arial" w:cs="Arial"/>
          <w:noProof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, albeit with a few alterations as detailed here in the Methods section. The aminopropyl-equipped oligomannoside was first activated with</w:t>
      </w:r>
      <w:r w:rsidRPr="00C65883">
        <w:rPr>
          <w:rFonts w:ascii="Arial" w:hAnsi="Arial" w:cs="Arial"/>
          <w:sz w:val="24"/>
          <w:szCs w:val="24"/>
        </w:rPr>
        <w:t xml:space="preserve"> thiophosgen</w:t>
      </w:r>
      <w:r>
        <w:rPr>
          <w:rFonts w:ascii="Arial" w:hAnsi="Arial" w:cs="Arial"/>
          <w:sz w:val="24"/>
          <w:szCs w:val="24"/>
        </w:rPr>
        <w:t>e to form a isothiocyanate intermediate and</w:t>
      </w:r>
      <w:r w:rsidRPr="00C65883">
        <w:rPr>
          <w:rFonts w:ascii="Arial" w:hAnsi="Arial" w:cs="Arial"/>
          <w:sz w:val="24"/>
          <w:szCs w:val="24"/>
        </w:rPr>
        <w:t xml:space="preserve"> was </w:t>
      </w:r>
      <w:r>
        <w:rPr>
          <w:rFonts w:ascii="Arial" w:hAnsi="Arial" w:cs="Arial"/>
          <w:sz w:val="24"/>
          <w:szCs w:val="24"/>
        </w:rPr>
        <w:t xml:space="preserve">then </w:t>
      </w:r>
      <w:r w:rsidRPr="00C65883">
        <w:rPr>
          <w:rFonts w:ascii="Arial" w:hAnsi="Arial" w:cs="Arial"/>
          <w:sz w:val="24"/>
          <w:szCs w:val="24"/>
        </w:rPr>
        <w:t xml:space="preserve">added to a solution of </w:t>
      </w:r>
      <w:r>
        <w:rPr>
          <w:rFonts w:ascii="Arial" w:hAnsi="Arial" w:cs="Arial"/>
          <w:sz w:val="24"/>
          <w:szCs w:val="24"/>
        </w:rPr>
        <w:t>CRM</w:t>
      </w:r>
      <w:r w:rsidRPr="002A682F">
        <w:rPr>
          <w:rFonts w:ascii="Arial" w:hAnsi="Arial" w:cs="Arial"/>
          <w:sz w:val="24"/>
          <w:szCs w:val="24"/>
          <w:vertAlign w:val="subscript"/>
        </w:rPr>
        <w:t>197</w:t>
      </w:r>
      <w:r>
        <w:rPr>
          <w:rFonts w:ascii="Arial" w:hAnsi="Arial" w:cs="Arial"/>
          <w:sz w:val="24"/>
          <w:szCs w:val="24"/>
        </w:rPr>
        <w:t xml:space="preserve"> </w:t>
      </w:r>
      <w:r w:rsidRPr="00C65883">
        <w:rPr>
          <w:rFonts w:ascii="Arial" w:hAnsi="Arial" w:cs="Arial"/>
          <w:sz w:val="24"/>
          <w:szCs w:val="24"/>
        </w:rPr>
        <w:t xml:space="preserve">in buffer to furnish </w:t>
      </w:r>
      <w:r>
        <w:rPr>
          <w:rFonts w:ascii="Arial" w:hAnsi="Arial" w:cs="Arial"/>
          <w:sz w:val="24"/>
          <w:szCs w:val="24"/>
        </w:rPr>
        <w:t>the</w:t>
      </w:r>
      <w:r w:rsidRPr="00C6588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neoglyco</w:t>
      </w:r>
      <w:r w:rsidRPr="00C65883">
        <w:rPr>
          <w:rFonts w:ascii="Arial" w:hAnsi="Arial" w:cs="Arial"/>
          <w:sz w:val="24"/>
          <w:szCs w:val="24"/>
        </w:rPr>
        <w:t>conjugate.</w:t>
      </w:r>
      <w:r>
        <w:rPr>
          <w:rFonts w:ascii="Arial" w:hAnsi="Arial" w:cs="Arial"/>
          <w:sz w:val="24"/>
          <w:szCs w:val="24"/>
        </w:rPr>
        <w:t xml:space="preserve"> A higher dilution of reagents during conjugation resulted in a lower carbohydrate density of the corresponding glycoconjugates</w:t>
      </w:r>
      <w:r w:rsidRPr="00C65883">
        <w:rPr>
          <w:rFonts w:ascii="Arial" w:hAnsi="Arial" w:cs="Arial"/>
          <w:sz w:val="24"/>
          <w:szCs w:val="24"/>
        </w:rPr>
        <w:t xml:space="preserve">. </w:t>
      </w:r>
      <w:r w:rsidRPr="006E3AA9">
        <w:rPr>
          <w:rFonts w:ascii="Arial" w:hAnsi="Arial" w:cs="Arial"/>
          <w:i/>
          <w:sz w:val="24"/>
          <w:szCs w:val="24"/>
        </w:rPr>
        <w:t>Bottom:</w:t>
      </w:r>
      <w:r w:rsidRPr="00C65883">
        <w:rPr>
          <w:rFonts w:ascii="Arial" w:hAnsi="Arial" w:cs="Arial"/>
          <w:sz w:val="24"/>
          <w:szCs w:val="24"/>
        </w:rPr>
        <w:t xml:space="preserve"> </w:t>
      </w:r>
      <w:r w:rsidRPr="002A682F">
        <w:rPr>
          <w:rFonts w:ascii="Arial" w:hAnsi="Arial" w:cs="Arial"/>
          <w:sz w:val="24"/>
          <w:szCs w:val="24"/>
        </w:rPr>
        <w:t>MALDI-TOF spectra</w:t>
      </w:r>
      <w:r w:rsidRPr="00ED77DF">
        <w:rPr>
          <w:rFonts w:ascii="Arial" w:hAnsi="Arial" w:cs="Arial"/>
          <w:sz w:val="24"/>
          <w:szCs w:val="24"/>
        </w:rPr>
        <w:t xml:space="preserve"> of</w:t>
      </w:r>
      <w:r w:rsidRPr="00C6588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RM</w:t>
      </w:r>
      <w:r w:rsidRPr="002A682F">
        <w:rPr>
          <w:rFonts w:ascii="Arial" w:hAnsi="Arial" w:cs="Arial"/>
          <w:sz w:val="24"/>
          <w:szCs w:val="24"/>
          <w:vertAlign w:val="subscript"/>
        </w:rPr>
        <w:t>197</w:t>
      </w:r>
      <w:r w:rsidRPr="00C65883">
        <w:rPr>
          <w:rFonts w:ascii="Arial" w:hAnsi="Arial" w:cs="Arial"/>
          <w:sz w:val="24"/>
          <w:szCs w:val="24"/>
        </w:rPr>
        <w:t>, NIT</w:t>
      </w:r>
      <w:r>
        <w:rPr>
          <w:rFonts w:ascii="Arial" w:hAnsi="Arial" w:cs="Arial"/>
          <w:sz w:val="24"/>
          <w:szCs w:val="24"/>
        </w:rPr>
        <w:t>211</w:t>
      </w:r>
      <w:r w:rsidRPr="00C65883">
        <w:rPr>
          <w:rFonts w:ascii="Arial" w:hAnsi="Arial" w:cs="Arial"/>
          <w:sz w:val="24"/>
          <w:szCs w:val="24"/>
        </w:rPr>
        <w:t>_</w:t>
      </w:r>
      <w:r>
        <w:rPr>
          <w:rFonts w:ascii="Arial" w:hAnsi="Arial" w:cs="Arial"/>
          <w:sz w:val="24"/>
          <w:szCs w:val="24"/>
        </w:rPr>
        <w:t>3</w:t>
      </w:r>
      <w:r w:rsidRPr="00C65883">
        <w:rPr>
          <w:rFonts w:ascii="Arial" w:hAnsi="Arial" w:cs="Arial"/>
          <w:sz w:val="24"/>
          <w:szCs w:val="24"/>
        </w:rPr>
        <w:t>, NIT</w:t>
      </w:r>
      <w:r>
        <w:rPr>
          <w:rFonts w:ascii="Arial" w:hAnsi="Arial" w:cs="Arial"/>
          <w:sz w:val="24"/>
          <w:szCs w:val="24"/>
        </w:rPr>
        <w:t>211</w:t>
      </w:r>
      <w:r w:rsidRPr="00C65883">
        <w:rPr>
          <w:rFonts w:ascii="Arial" w:hAnsi="Arial" w:cs="Arial"/>
          <w:sz w:val="24"/>
          <w:szCs w:val="24"/>
        </w:rPr>
        <w:t>_</w:t>
      </w:r>
      <w:r>
        <w:rPr>
          <w:rFonts w:ascii="Arial" w:hAnsi="Arial" w:cs="Arial"/>
          <w:sz w:val="24"/>
          <w:szCs w:val="24"/>
        </w:rPr>
        <w:t>4</w:t>
      </w:r>
      <w:r w:rsidRPr="00C65883">
        <w:rPr>
          <w:rFonts w:ascii="Arial" w:hAnsi="Arial" w:cs="Arial"/>
          <w:sz w:val="24"/>
          <w:szCs w:val="24"/>
        </w:rPr>
        <w:t xml:space="preserve"> and NIT</w:t>
      </w:r>
      <w:r>
        <w:rPr>
          <w:rFonts w:ascii="Arial" w:hAnsi="Arial" w:cs="Arial"/>
          <w:sz w:val="24"/>
          <w:szCs w:val="24"/>
        </w:rPr>
        <w:t>211</w:t>
      </w:r>
      <w:r w:rsidRPr="00C65883">
        <w:rPr>
          <w:rFonts w:ascii="Arial" w:hAnsi="Arial" w:cs="Arial"/>
          <w:sz w:val="24"/>
          <w:szCs w:val="24"/>
        </w:rPr>
        <w:t>_</w:t>
      </w:r>
      <w:r>
        <w:rPr>
          <w:rFonts w:ascii="Arial" w:hAnsi="Arial" w:cs="Arial"/>
          <w:sz w:val="24"/>
          <w:szCs w:val="24"/>
        </w:rPr>
        <w:t>5</w:t>
      </w:r>
      <w:r w:rsidRPr="00C65883">
        <w:rPr>
          <w:rFonts w:ascii="Arial" w:hAnsi="Arial" w:cs="Arial"/>
          <w:sz w:val="24"/>
          <w:szCs w:val="24"/>
        </w:rPr>
        <w:t xml:space="preserve"> (top to bottom, respectively). The MALDI-TOF mass spectro</w:t>
      </w:r>
      <w:r>
        <w:rPr>
          <w:rFonts w:ascii="Arial" w:hAnsi="Arial" w:cs="Arial"/>
          <w:sz w:val="24"/>
          <w:szCs w:val="24"/>
        </w:rPr>
        <w:t>metric</w:t>
      </w:r>
      <w:r w:rsidRPr="00C65883">
        <w:rPr>
          <w:rFonts w:ascii="Arial" w:hAnsi="Arial" w:cs="Arial"/>
          <w:sz w:val="24"/>
          <w:szCs w:val="24"/>
        </w:rPr>
        <w:t xml:space="preserve"> analysis revealed a ligand:</w:t>
      </w:r>
      <w:r>
        <w:rPr>
          <w:rFonts w:ascii="Arial" w:hAnsi="Arial" w:cs="Arial"/>
          <w:sz w:val="24"/>
          <w:szCs w:val="24"/>
        </w:rPr>
        <w:t>CRM</w:t>
      </w:r>
      <w:r w:rsidRPr="002A682F">
        <w:rPr>
          <w:rFonts w:ascii="Arial" w:hAnsi="Arial" w:cs="Arial"/>
          <w:sz w:val="24"/>
          <w:szCs w:val="24"/>
          <w:vertAlign w:val="subscript"/>
        </w:rPr>
        <w:t>197</w:t>
      </w:r>
      <w:r w:rsidRPr="00C65883">
        <w:rPr>
          <w:rFonts w:ascii="Arial" w:hAnsi="Arial" w:cs="Arial"/>
          <w:sz w:val="24"/>
          <w:szCs w:val="24"/>
        </w:rPr>
        <w:t xml:space="preserve"> ratio of </w:t>
      </w:r>
      <w:r>
        <w:rPr>
          <w:rFonts w:ascii="Arial" w:hAnsi="Arial" w:cs="Arial"/>
          <w:sz w:val="24"/>
          <w:szCs w:val="24"/>
        </w:rPr>
        <w:t>3.5</w:t>
      </w:r>
      <w:r w:rsidRPr="00C65883">
        <w:rPr>
          <w:rFonts w:ascii="Arial" w:hAnsi="Arial" w:cs="Arial"/>
          <w:sz w:val="24"/>
          <w:szCs w:val="24"/>
        </w:rPr>
        <w:t>:1 (NIT</w:t>
      </w:r>
      <w:r>
        <w:rPr>
          <w:rFonts w:ascii="Arial" w:hAnsi="Arial" w:cs="Arial"/>
          <w:sz w:val="24"/>
          <w:szCs w:val="24"/>
        </w:rPr>
        <w:t>211</w:t>
      </w:r>
      <w:r w:rsidRPr="00C65883">
        <w:rPr>
          <w:rFonts w:ascii="Arial" w:hAnsi="Arial" w:cs="Arial"/>
          <w:sz w:val="24"/>
          <w:szCs w:val="24"/>
        </w:rPr>
        <w:t>_</w:t>
      </w:r>
      <w:r>
        <w:rPr>
          <w:rFonts w:ascii="Arial" w:hAnsi="Arial" w:cs="Arial"/>
          <w:sz w:val="24"/>
          <w:szCs w:val="24"/>
        </w:rPr>
        <w:t>3</w:t>
      </w:r>
      <w:r w:rsidRPr="00C65883">
        <w:rPr>
          <w:rFonts w:ascii="Arial" w:hAnsi="Arial" w:cs="Arial"/>
          <w:sz w:val="24"/>
          <w:szCs w:val="24"/>
        </w:rPr>
        <w:t xml:space="preserve">), </w:t>
      </w:r>
      <w:r w:rsidRPr="006E3AA9">
        <w:rPr>
          <w:rFonts w:ascii="Arial" w:hAnsi="Arial" w:cs="Arial"/>
          <w:sz w:val="24"/>
          <w:szCs w:val="24"/>
        </w:rPr>
        <w:t>5.9</w:t>
      </w:r>
      <w:r w:rsidRPr="00C65883">
        <w:rPr>
          <w:rFonts w:ascii="Arial" w:hAnsi="Arial" w:cs="Arial"/>
          <w:sz w:val="24"/>
          <w:szCs w:val="24"/>
        </w:rPr>
        <w:t>:1 (NIT</w:t>
      </w:r>
      <w:r>
        <w:rPr>
          <w:rFonts w:ascii="Arial" w:hAnsi="Arial" w:cs="Arial"/>
          <w:sz w:val="24"/>
          <w:szCs w:val="24"/>
        </w:rPr>
        <w:t>211</w:t>
      </w:r>
      <w:r w:rsidRPr="00C65883">
        <w:rPr>
          <w:rFonts w:ascii="Arial" w:hAnsi="Arial" w:cs="Arial"/>
          <w:sz w:val="24"/>
          <w:szCs w:val="24"/>
        </w:rPr>
        <w:t>_</w:t>
      </w:r>
      <w:r>
        <w:rPr>
          <w:rFonts w:ascii="Arial" w:hAnsi="Arial" w:cs="Arial"/>
          <w:sz w:val="24"/>
          <w:szCs w:val="24"/>
        </w:rPr>
        <w:t>4</w:t>
      </w:r>
      <w:r w:rsidRPr="00C65883">
        <w:rPr>
          <w:rFonts w:ascii="Arial" w:hAnsi="Arial" w:cs="Arial"/>
          <w:sz w:val="24"/>
          <w:szCs w:val="24"/>
        </w:rPr>
        <w:t xml:space="preserve">) and </w:t>
      </w:r>
      <w:r w:rsidRPr="006E3AA9">
        <w:rPr>
          <w:rFonts w:ascii="Arial" w:hAnsi="Arial" w:cs="Arial"/>
          <w:sz w:val="24"/>
          <w:szCs w:val="24"/>
        </w:rPr>
        <w:t>6.5</w:t>
      </w:r>
      <w:r w:rsidRPr="00C65883">
        <w:rPr>
          <w:rFonts w:ascii="Arial" w:hAnsi="Arial" w:cs="Arial"/>
          <w:sz w:val="24"/>
          <w:szCs w:val="24"/>
        </w:rPr>
        <w:t>:1 (NIT</w:t>
      </w:r>
      <w:r>
        <w:rPr>
          <w:rFonts w:ascii="Arial" w:hAnsi="Arial" w:cs="Arial"/>
          <w:sz w:val="24"/>
          <w:szCs w:val="24"/>
        </w:rPr>
        <w:t>211</w:t>
      </w:r>
      <w:r w:rsidRPr="00C65883">
        <w:rPr>
          <w:rFonts w:ascii="Arial" w:hAnsi="Arial" w:cs="Arial"/>
          <w:sz w:val="24"/>
          <w:szCs w:val="24"/>
        </w:rPr>
        <w:t>_</w:t>
      </w:r>
      <w:r>
        <w:rPr>
          <w:rFonts w:ascii="Arial" w:hAnsi="Arial" w:cs="Arial"/>
          <w:sz w:val="24"/>
          <w:szCs w:val="24"/>
        </w:rPr>
        <w:t>5</w:t>
      </w:r>
      <w:r w:rsidRPr="00C65883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</w:t>
      </w:r>
    </w:p>
    <w:p w14:paraId="6D6F2122" w14:textId="77777777" w:rsidR="00EF7EEA" w:rsidRDefault="00EF7EEA" w:rsidP="00EF7EE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1E276289" w14:textId="7426E7C2" w:rsidR="00EF7EEA" w:rsidRPr="005F1D85" w:rsidRDefault="00EF7EEA" w:rsidP="00EF7EE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3E642B">
        <w:rPr>
          <w:rFonts w:ascii="Arial" w:hAnsi="Arial" w:cs="Arial"/>
          <w:b/>
          <w:sz w:val="24"/>
          <w:szCs w:val="24"/>
        </w:rPr>
        <w:t xml:space="preserve">Figure S2. </w:t>
      </w:r>
      <w:r w:rsidRPr="005F1D85">
        <w:rPr>
          <w:rFonts w:ascii="Arial" w:hAnsi="Arial" w:cs="Arial"/>
          <w:sz w:val="24"/>
          <w:szCs w:val="24"/>
        </w:rPr>
        <w:t xml:space="preserve">Inhibition of serum mannosidase trimming by kifunensine and EDTA </w:t>
      </w:r>
      <w:r w:rsidRPr="005F1D85">
        <w:rPr>
          <w:rFonts w:ascii="Arial" w:hAnsi="Arial" w:cs="Arial"/>
          <w:i/>
          <w:sz w:val="24"/>
          <w:szCs w:val="24"/>
        </w:rPr>
        <w:t>in vitro</w:t>
      </w:r>
      <w:r w:rsidRPr="005F1D85">
        <w:rPr>
          <w:rFonts w:ascii="Arial" w:hAnsi="Arial" w:cs="Arial"/>
          <w:sz w:val="24"/>
          <w:szCs w:val="24"/>
        </w:rPr>
        <w:t xml:space="preserve"> is titratable and can be achieved with deoxymannojirimycin (DMJ), another alpha-mannosidase inhibitor. </w:t>
      </w:r>
      <w:r w:rsidRPr="002F640F">
        <w:rPr>
          <w:rFonts w:ascii="Arial" w:hAnsi="Arial" w:cs="Arial"/>
          <w:sz w:val="24"/>
          <w:szCs w:val="24"/>
        </w:rPr>
        <w:t>(</w:t>
      </w:r>
      <w:r w:rsidR="001F0A68" w:rsidRPr="005F1D85">
        <w:rPr>
          <w:rFonts w:ascii="Arial" w:hAnsi="Arial" w:cs="Arial"/>
          <w:b/>
          <w:sz w:val="24"/>
          <w:szCs w:val="24"/>
        </w:rPr>
        <w:t>a</w:t>
      </w:r>
      <w:r w:rsidRPr="002F640F">
        <w:rPr>
          <w:rFonts w:ascii="Arial" w:hAnsi="Arial" w:cs="Arial"/>
          <w:sz w:val="24"/>
          <w:szCs w:val="24"/>
        </w:rPr>
        <w:t xml:space="preserve">) Titratable inhibition of serum mannosidase trimming </w:t>
      </w:r>
      <w:r w:rsidRPr="002F640F">
        <w:rPr>
          <w:rFonts w:ascii="Arial" w:hAnsi="Arial" w:cs="Arial"/>
          <w:i/>
          <w:sz w:val="24"/>
          <w:szCs w:val="24"/>
        </w:rPr>
        <w:t>in vitro</w:t>
      </w:r>
      <w:r w:rsidRPr="002F640F">
        <w:rPr>
          <w:rFonts w:ascii="Arial" w:hAnsi="Arial" w:cs="Arial"/>
          <w:sz w:val="24"/>
          <w:szCs w:val="24"/>
        </w:rPr>
        <w:t>.</w:t>
      </w:r>
      <w:r w:rsidRPr="006D092F">
        <w:rPr>
          <w:rFonts w:ascii="Arial" w:hAnsi="Arial" w:cs="Arial"/>
          <w:sz w:val="24"/>
          <w:szCs w:val="24"/>
        </w:rPr>
        <w:t xml:space="preserve"> Shown is PGT</w:t>
      </w:r>
      <w:r w:rsidRPr="006E7D7C">
        <w:rPr>
          <w:rFonts w:ascii="Arial" w:hAnsi="Arial" w:cs="Arial"/>
          <w:sz w:val="24"/>
          <w:szCs w:val="24"/>
        </w:rPr>
        <w:t xml:space="preserve">128 binding to the BSA-conjugated glycoside </w:t>
      </w:r>
      <w:r w:rsidRPr="00481FDD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at fixed concentration</w:t>
      </w:r>
      <w:r w:rsidRPr="002A682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2A682F">
        <w:rPr>
          <w:rFonts w:ascii="Arial" w:hAnsi="Arial" w:cs="Arial"/>
          <w:sz w:val="24"/>
          <w:szCs w:val="24"/>
        </w:rPr>
        <w:t>5 µg/ml</w:t>
      </w:r>
      <w:r>
        <w:rPr>
          <w:rFonts w:ascii="Arial" w:hAnsi="Arial" w:cs="Arial"/>
          <w:sz w:val="24"/>
          <w:szCs w:val="24"/>
        </w:rPr>
        <w:t>)</w:t>
      </w:r>
      <w:r w:rsidRPr="00481FDD">
        <w:rPr>
          <w:rFonts w:ascii="Arial" w:hAnsi="Arial" w:cs="Arial"/>
          <w:sz w:val="24"/>
          <w:szCs w:val="24"/>
        </w:rPr>
        <w:t>)</w:t>
      </w:r>
      <w:r w:rsidRPr="006E7D7C">
        <w:rPr>
          <w:rFonts w:ascii="Arial" w:hAnsi="Arial" w:cs="Arial"/>
          <w:sz w:val="24"/>
          <w:szCs w:val="24"/>
        </w:rPr>
        <w:t xml:space="preserve"> after in situ overnight incubation of glycoconjugate-coated ELISA plates with </w:t>
      </w:r>
      <w:r>
        <w:rPr>
          <w:rFonts w:ascii="Arial" w:hAnsi="Arial" w:cs="Arial"/>
          <w:sz w:val="24"/>
          <w:szCs w:val="24"/>
        </w:rPr>
        <w:t>rat or mouse containing</w:t>
      </w:r>
      <w:r w:rsidRPr="006E7D7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raded concentrations of</w:t>
      </w:r>
      <w:r w:rsidRPr="006E7D7C">
        <w:rPr>
          <w:rFonts w:ascii="Arial" w:hAnsi="Arial" w:cs="Arial"/>
          <w:sz w:val="24"/>
          <w:szCs w:val="24"/>
        </w:rPr>
        <w:t xml:space="preserve"> kifunensine </w:t>
      </w:r>
      <w:r>
        <w:rPr>
          <w:rFonts w:ascii="Arial" w:hAnsi="Arial" w:cs="Arial"/>
          <w:sz w:val="24"/>
          <w:szCs w:val="24"/>
        </w:rPr>
        <w:t xml:space="preserve">(left) </w:t>
      </w:r>
      <w:r w:rsidRPr="006E7D7C">
        <w:rPr>
          <w:rFonts w:ascii="Arial" w:hAnsi="Arial" w:cs="Arial"/>
          <w:sz w:val="24"/>
          <w:szCs w:val="24"/>
        </w:rPr>
        <w:t>or EDTA</w:t>
      </w:r>
      <w:r>
        <w:rPr>
          <w:rFonts w:ascii="Arial" w:hAnsi="Arial" w:cs="Arial"/>
          <w:sz w:val="24"/>
          <w:szCs w:val="24"/>
        </w:rPr>
        <w:t xml:space="preserve"> (right)</w:t>
      </w:r>
      <w:r w:rsidRPr="006E7D7C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The test concentrations for each </w:t>
      </w:r>
      <w:r w:rsidRPr="00481FDD">
        <w:rPr>
          <w:rFonts w:ascii="Arial" w:hAnsi="Arial" w:cs="Arial"/>
          <w:sz w:val="24"/>
          <w:szCs w:val="24"/>
        </w:rPr>
        <w:t xml:space="preserve">inhibitor </w:t>
      </w:r>
      <w:r w:rsidRPr="002A682F">
        <w:rPr>
          <w:rFonts w:ascii="Arial" w:hAnsi="Arial" w:cs="Arial"/>
          <w:sz w:val="24"/>
          <w:szCs w:val="24"/>
        </w:rPr>
        <w:t>were performed on a single assay plate</w:t>
      </w:r>
      <w:r w:rsidRPr="00481FDD">
        <w:rPr>
          <w:rFonts w:ascii="Arial" w:hAnsi="Arial" w:cs="Arial"/>
          <w:sz w:val="24"/>
          <w:szCs w:val="24"/>
        </w:rPr>
        <w:t xml:space="preserve"> to avoid</w:t>
      </w:r>
      <w:r>
        <w:rPr>
          <w:rFonts w:ascii="Arial" w:hAnsi="Arial" w:cs="Arial"/>
          <w:sz w:val="24"/>
          <w:szCs w:val="24"/>
        </w:rPr>
        <w:t xml:space="preserve"> potential plate-to-plate variability. The data show that</w:t>
      </w:r>
      <w:r w:rsidRPr="003B4867">
        <w:rPr>
          <w:rFonts w:ascii="Arial" w:hAnsi="Arial" w:cs="Arial"/>
          <w:sz w:val="24"/>
          <w:szCs w:val="24"/>
        </w:rPr>
        <w:t xml:space="preserve"> PGT128 binding increase</w:t>
      </w:r>
      <w:r>
        <w:rPr>
          <w:rFonts w:ascii="Arial" w:hAnsi="Arial" w:cs="Arial"/>
          <w:sz w:val="24"/>
          <w:szCs w:val="24"/>
        </w:rPr>
        <w:t>s</w:t>
      </w:r>
      <w:r w:rsidRPr="003B4867">
        <w:rPr>
          <w:rFonts w:ascii="Arial" w:hAnsi="Arial" w:cs="Arial"/>
          <w:sz w:val="24"/>
          <w:szCs w:val="24"/>
        </w:rPr>
        <w:t xml:space="preserve"> with inc</w:t>
      </w:r>
      <w:r>
        <w:rPr>
          <w:rFonts w:ascii="Arial" w:hAnsi="Arial" w:cs="Arial"/>
          <w:sz w:val="24"/>
          <w:szCs w:val="24"/>
        </w:rPr>
        <w:t>reasing inhibitor concentration</w:t>
      </w:r>
      <w:r w:rsidRPr="00D6736F">
        <w:rPr>
          <w:rFonts w:ascii="Arial" w:hAnsi="Arial" w:cs="Arial"/>
          <w:sz w:val="24"/>
          <w:szCs w:val="24"/>
        </w:rPr>
        <w:t>. (</w:t>
      </w:r>
      <w:r w:rsidR="001F0A68" w:rsidRPr="00D6736F">
        <w:rPr>
          <w:rFonts w:ascii="Arial" w:hAnsi="Arial" w:cs="Arial"/>
          <w:b/>
          <w:sz w:val="24"/>
          <w:szCs w:val="24"/>
        </w:rPr>
        <w:t>b</w:t>
      </w:r>
      <w:r w:rsidRPr="00D6736F">
        <w:rPr>
          <w:rFonts w:ascii="Arial" w:hAnsi="Arial" w:cs="Arial"/>
          <w:sz w:val="24"/>
          <w:szCs w:val="24"/>
        </w:rPr>
        <w:t>) Inhibition</w:t>
      </w:r>
      <w:r w:rsidRPr="002F640F">
        <w:rPr>
          <w:rFonts w:ascii="Arial" w:hAnsi="Arial" w:cs="Arial"/>
          <w:sz w:val="24"/>
          <w:szCs w:val="24"/>
        </w:rPr>
        <w:t xml:space="preserve"> of serum mannosidase trimming by DMJ.</w:t>
      </w:r>
      <w:r w:rsidRPr="006D092F">
        <w:rPr>
          <w:rFonts w:ascii="Arial" w:hAnsi="Arial" w:cs="Arial"/>
          <w:sz w:val="24"/>
          <w:szCs w:val="24"/>
        </w:rPr>
        <w:t xml:space="preserve"> Shown</w:t>
      </w:r>
      <w:r w:rsidRPr="006E7D7C">
        <w:rPr>
          <w:rFonts w:ascii="Arial" w:hAnsi="Arial" w:cs="Arial"/>
          <w:sz w:val="24"/>
          <w:szCs w:val="24"/>
        </w:rPr>
        <w:t xml:space="preserve"> is </w:t>
      </w:r>
      <w:r>
        <w:rPr>
          <w:rFonts w:ascii="Arial" w:hAnsi="Arial" w:cs="Arial"/>
          <w:sz w:val="24"/>
          <w:szCs w:val="24"/>
        </w:rPr>
        <w:t xml:space="preserve">the binding of serially titrated antibody </w:t>
      </w:r>
      <w:r w:rsidRPr="006E7D7C">
        <w:rPr>
          <w:rFonts w:ascii="Arial" w:hAnsi="Arial" w:cs="Arial"/>
          <w:sz w:val="24"/>
          <w:szCs w:val="24"/>
        </w:rPr>
        <w:t xml:space="preserve">PGT128 to the BSA-conjugated </w:t>
      </w:r>
      <w:r>
        <w:rPr>
          <w:rFonts w:ascii="Arial" w:hAnsi="Arial" w:cs="Arial"/>
          <w:sz w:val="24"/>
          <w:szCs w:val="24"/>
        </w:rPr>
        <w:t xml:space="preserve">oligomannoside </w:t>
      </w:r>
      <w:r w:rsidRPr="00481FDD">
        <w:rPr>
          <w:rFonts w:ascii="Arial" w:hAnsi="Arial" w:cs="Arial"/>
          <w:sz w:val="24"/>
          <w:szCs w:val="24"/>
        </w:rPr>
        <w:t xml:space="preserve">mimetic </w:t>
      </w:r>
      <w:r>
        <w:rPr>
          <w:rFonts w:ascii="Arial" w:hAnsi="Arial" w:cs="Arial"/>
          <w:sz w:val="24"/>
          <w:szCs w:val="24"/>
        </w:rPr>
        <w:t xml:space="preserve">NIT82B </w:t>
      </w:r>
      <w:r w:rsidRPr="00481FDD">
        <w:rPr>
          <w:rFonts w:ascii="Arial" w:hAnsi="Arial" w:cs="Arial"/>
          <w:sz w:val="24"/>
          <w:szCs w:val="24"/>
        </w:rPr>
        <w:t>after</w:t>
      </w:r>
      <w:r w:rsidRPr="006E7D7C">
        <w:rPr>
          <w:rFonts w:ascii="Arial" w:hAnsi="Arial" w:cs="Arial"/>
          <w:sz w:val="24"/>
          <w:szCs w:val="24"/>
        </w:rPr>
        <w:t xml:space="preserve"> in situ overnight incubation of </w:t>
      </w:r>
      <w:r>
        <w:rPr>
          <w:rFonts w:ascii="Arial" w:hAnsi="Arial" w:cs="Arial"/>
          <w:sz w:val="24"/>
          <w:szCs w:val="24"/>
        </w:rPr>
        <w:t xml:space="preserve">a </w:t>
      </w:r>
      <w:r w:rsidRPr="006E7D7C">
        <w:rPr>
          <w:rFonts w:ascii="Arial" w:hAnsi="Arial" w:cs="Arial"/>
          <w:sz w:val="24"/>
          <w:szCs w:val="24"/>
        </w:rPr>
        <w:t>gl</w:t>
      </w:r>
      <w:r>
        <w:rPr>
          <w:rFonts w:ascii="Arial" w:hAnsi="Arial" w:cs="Arial"/>
          <w:sz w:val="24"/>
          <w:szCs w:val="24"/>
        </w:rPr>
        <w:t>ycoconjugate-</w:t>
      </w:r>
      <w:r>
        <w:rPr>
          <w:rFonts w:ascii="Arial" w:hAnsi="Arial" w:cs="Arial"/>
          <w:sz w:val="24"/>
          <w:szCs w:val="24"/>
        </w:rPr>
        <w:lastRenderedPageBreak/>
        <w:t xml:space="preserve">coated </w:t>
      </w:r>
      <w:r w:rsidRPr="00481FDD">
        <w:rPr>
          <w:rFonts w:ascii="Arial" w:hAnsi="Arial" w:cs="Arial"/>
          <w:sz w:val="24"/>
          <w:szCs w:val="24"/>
        </w:rPr>
        <w:t>(</w:t>
      </w:r>
      <w:r w:rsidRPr="002A682F">
        <w:rPr>
          <w:rFonts w:ascii="Arial" w:hAnsi="Arial" w:cs="Arial"/>
          <w:sz w:val="24"/>
          <w:szCs w:val="24"/>
        </w:rPr>
        <w:t>5 µg/ml</w:t>
      </w:r>
      <w:r w:rsidRPr="00481FDD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ELISA plate</w:t>
      </w:r>
      <w:r w:rsidRPr="006E7D7C">
        <w:rPr>
          <w:rFonts w:ascii="Arial" w:hAnsi="Arial" w:cs="Arial"/>
          <w:sz w:val="24"/>
          <w:szCs w:val="24"/>
        </w:rPr>
        <w:t xml:space="preserve"> with buffer, </w:t>
      </w:r>
      <w:r>
        <w:rPr>
          <w:rFonts w:ascii="Arial" w:hAnsi="Arial" w:cs="Arial"/>
          <w:sz w:val="24"/>
          <w:szCs w:val="24"/>
        </w:rPr>
        <w:t xml:space="preserve">rat </w:t>
      </w:r>
      <w:r w:rsidRPr="006E7D7C">
        <w:rPr>
          <w:rFonts w:ascii="Arial" w:hAnsi="Arial" w:cs="Arial"/>
          <w:sz w:val="24"/>
          <w:szCs w:val="24"/>
        </w:rPr>
        <w:t xml:space="preserve">serum, </w:t>
      </w:r>
      <w:r>
        <w:rPr>
          <w:rFonts w:ascii="Arial" w:hAnsi="Arial" w:cs="Arial"/>
          <w:sz w:val="24"/>
          <w:szCs w:val="24"/>
        </w:rPr>
        <w:t xml:space="preserve">rat </w:t>
      </w:r>
      <w:r w:rsidRPr="006E7D7C">
        <w:rPr>
          <w:rFonts w:ascii="Arial" w:hAnsi="Arial" w:cs="Arial"/>
          <w:sz w:val="24"/>
          <w:szCs w:val="24"/>
        </w:rPr>
        <w:t xml:space="preserve">serum </w:t>
      </w:r>
      <w:r>
        <w:rPr>
          <w:rFonts w:ascii="Arial" w:hAnsi="Arial" w:cs="Arial"/>
          <w:sz w:val="24"/>
          <w:szCs w:val="24"/>
        </w:rPr>
        <w:t>supplemented with</w:t>
      </w:r>
      <w:r w:rsidRPr="006E7D7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potent alpha-1,2-mannosidase inhibitor </w:t>
      </w:r>
      <w:r w:rsidRPr="006E7D7C">
        <w:rPr>
          <w:rFonts w:ascii="Arial" w:hAnsi="Arial" w:cs="Arial"/>
          <w:sz w:val="24"/>
          <w:szCs w:val="24"/>
        </w:rPr>
        <w:t xml:space="preserve">kifunensine (Kif) or </w:t>
      </w:r>
      <w:r>
        <w:rPr>
          <w:rFonts w:ascii="Arial" w:hAnsi="Arial" w:cs="Arial"/>
          <w:sz w:val="24"/>
          <w:szCs w:val="24"/>
        </w:rPr>
        <w:t xml:space="preserve">rat </w:t>
      </w:r>
      <w:r w:rsidRPr="006E7D7C">
        <w:rPr>
          <w:rFonts w:ascii="Arial" w:hAnsi="Arial" w:cs="Arial"/>
          <w:sz w:val="24"/>
          <w:szCs w:val="24"/>
        </w:rPr>
        <w:t xml:space="preserve">serum </w:t>
      </w:r>
      <w:r>
        <w:rPr>
          <w:rFonts w:ascii="Arial" w:hAnsi="Arial" w:cs="Arial"/>
          <w:sz w:val="24"/>
          <w:szCs w:val="24"/>
        </w:rPr>
        <w:t>supplemented with the alpha-1,2-mannosidase inhibitor DMJ</w:t>
      </w:r>
      <w:r w:rsidRPr="006E7D7C">
        <w:rPr>
          <w:rFonts w:ascii="Arial" w:hAnsi="Arial" w:cs="Arial"/>
          <w:sz w:val="24"/>
          <w:szCs w:val="24"/>
        </w:rPr>
        <w:t>.</w:t>
      </w:r>
    </w:p>
    <w:p w14:paraId="67FBF0F7" w14:textId="77777777" w:rsidR="00EF7EEA" w:rsidRDefault="00EF7EEA" w:rsidP="00EF7EE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17EA88DB" w14:textId="67F038E3" w:rsidR="00EF7EEA" w:rsidRPr="005F1D85" w:rsidRDefault="00EF7EEA" w:rsidP="00EF7EE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2F640F">
        <w:rPr>
          <w:rFonts w:ascii="Arial" w:hAnsi="Arial" w:cs="Arial"/>
          <w:b/>
          <w:sz w:val="24"/>
          <w:szCs w:val="24"/>
        </w:rPr>
        <w:t xml:space="preserve">Figure S3. </w:t>
      </w:r>
      <w:r w:rsidRPr="005F1D85">
        <w:rPr>
          <w:rFonts w:ascii="Arial" w:hAnsi="Arial" w:cs="Arial"/>
          <w:sz w:val="24"/>
          <w:szCs w:val="24"/>
        </w:rPr>
        <w:t>Binding of sera from individual Trianni mice to the BSA-conjugated oligomannose mimetic NIT82B in comparison to serum binding to the CRM</w:t>
      </w:r>
      <w:r w:rsidRPr="005F1D85">
        <w:rPr>
          <w:rFonts w:ascii="Arial" w:hAnsi="Arial" w:cs="Arial"/>
          <w:sz w:val="24"/>
          <w:szCs w:val="24"/>
          <w:vertAlign w:val="subscript"/>
        </w:rPr>
        <w:t>197</w:t>
      </w:r>
      <w:r w:rsidR="003D46C1" w:rsidRPr="005F1D85">
        <w:rPr>
          <w:rFonts w:ascii="Arial" w:hAnsi="Arial" w:cs="Arial"/>
          <w:sz w:val="24"/>
          <w:szCs w:val="24"/>
        </w:rPr>
        <w:t xml:space="preserve"> protein carrier.</w:t>
      </w:r>
      <w:r w:rsidR="003D46C1">
        <w:rPr>
          <w:rFonts w:ascii="Arial" w:hAnsi="Arial" w:cs="Arial"/>
          <w:b/>
          <w:sz w:val="24"/>
          <w:szCs w:val="24"/>
        </w:rPr>
        <w:t xml:space="preserve"> </w:t>
      </w:r>
      <w:r w:rsidR="009773F5" w:rsidRPr="009773F5">
        <w:rPr>
          <w:rFonts w:ascii="Arial" w:hAnsi="Arial" w:cs="Arial"/>
          <w:i/>
          <w:sz w:val="24"/>
          <w:szCs w:val="24"/>
        </w:rPr>
        <w:t>Left:</w:t>
      </w:r>
      <w:r w:rsidRPr="002F640F">
        <w:rPr>
          <w:rFonts w:ascii="Arial" w:hAnsi="Arial" w:cs="Arial"/>
          <w:sz w:val="24"/>
          <w:szCs w:val="24"/>
        </w:rPr>
        <w:t xml:space="preserve"> Sera </w:t>
      </w:r>
      <w:r>
        <w:rPr>
          <w:rFonts w:ascii="Arial" w:hAnsi="Arial" w:cs="Arial"/>
          <w:sz w:val="24"/>
          <w:szCs w:val="24"/>
        </w:rPr>
        <w:t xml:space="preserve">collected on day 49 </w:t>
      </w:r>
      <w:r w:rsidRPr="002F640F">
        <w:rPr>
          <w:rFonts w:ascii="Arial" w:hAnsi="Arial" w:cs="Arial"/>
          <w:sz w:val="24"/>
          <w:szCs w:val="24"/>
        </w:rPr>
        <w:t xml:space="preserve">from five Trianni mice immunized </w:t>
      </w:r>
      <w:r>
        <w:rPr>
          <w:rFonts w:ascii="Arial" w:hAnsi="Arial" w:cs="Arial"/>
          <w:sz w:val="24"/>
          <w:szCs w:val="24"/>
        </w:rPr>
        <w:t>three times</w:t>
      </w:r>
      <w:r w:rsidRPr="001D78C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days 0, 21, 42) </w:t>
      </w:r>
      <w:r w:rsidRPr="002F640F">
        <w:rPr>
          <w:rFonts w:ascii="Arial" w:hAnsi="Arial" w:cs="Arial"/>
          <w:sz w:val="24"/>
          <w:szCs w:val="24"/>
        </w:rPr>
        <w:t xml:space="preserve">with </w:t>
      </w:r>
      <w:r>
        <w:rPr>
          <w:rFonts w:ascii="Arial" w:hAnsi="Arial" w:cs="Arial"/>
          <w:sz w:val="24"/>
          <w:szCs w:val="24"/>
        </w:rPr>
        <w:t xml:space="preserve">a GLA-SE </w:t>
      </w:r>
      <w:r w:rsidRPr="002F640F">
        <w:rPr>
          <w:rFonts w:ascii="Arial" w:hAnsi="Arial" w:cs="Arial"/>
          <w:sz w:val="24"/>
          <w:szCs w:val="24"/>
        </w:rPr>
        <w:t xml:space="preserve">adjuvanted </w:t>
      </w:r>
      <w:r>
        <w:rPr>
          <w:rFonts w:ascii="Arial" w:hAnsi="Arial" w:cs="Arial"/>
          <w:sz w:val="24"/>
          <w:szCs w:val="24"/>
        </w:rPr>
        <w:t xml:space="preserve">formulation of </w:t>
      </w:r>
      <w:r w:rsidRPr="00AB5BF2">
        <w:rPr>
          <w:rFonts w:ascii="Arial" w:hAnsi="Arial" w:cs="Arial"/>
          <w:sz w:val="24"/>
          <w:szCs w:val="24"/>
        </w:rPr>
        <w:t>our oligomannose mimetic</w:t>
      </w:r>
      <w:r w:rsidRPr="002F640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onjugated to </w:t>
      </w:r>
      <w:r w:rsidRPr="002F640F">
        <w:rPr>
          <w:rFonts w:ascii="Arial" w:hAnsi="Arial" w:cs="Arial"/>
          <w:sz w:val="24"/>
          <w:szCs w:val="24"/>
        </w:rPr>
        <w:t>CRM</w:t>
      </w:r>
      <w:r w:rsidRPr="002F640F">
        <w:rPr>
          <w:rFonts w:ascii="Arial" w:hAnsi="Arial" w:cs="Arial"/>
          <w:sz w:val="24"/>
          <w:szCs w:val="24"/>
          <w:vertAlign w:val="subscript"/>
        </w:rPr>
        <w:t>197</w:t>
      </w:r>
      <w:r w:rsidRPr="002F640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ere</w:t>
      </w:r>
      <w:r w:rsidRPr="002F640F">
        <w:rPr>
          <w:rFonts w:ascii="Arial" w:hAnsi="Arial" w:cs="Arial"/>
          <w:sz w:val="24"/>
          <w:szCs w:val="24"/>
        </w:rPr>
        <w:t xml:space="preserve"> assayed for binding to </w:t>
      </w:r>
      <w:r>
        <w:rPr>
          <w:rFonts w:ascii="Arial" w:hAnsi="Arial" w:cs="Arial"/>
          <w:sz w:val="24"/>
          <w:szCs w:val="24"/>
        </w:rPr>
        <w:t>a BSA-conjugate of the same</w:t>
      </w:r>
      <w:r w:rsidRPr="002F640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glycoside (NIT82B) which had been </w:t>
      </w:r>
      <w:r w:rsidRPr="001D78C8">
        <w:rPr>
          <w:rFonts w:ascii="Arial" w:hAnsi="Arial" w:cs="Arial"/>
          <w:sz w:val="24"/>
          <w:szCs w:val="24"/>
        </w:rPr>
        <w:t xml:space="preserve">coated </w:t>
      </w:r>
      <w:r>
        <w:rPr>
          <w:rFonts w:ascii="Arial" w:hAnsi="Arial" w:cs="Arial"/>
          <w:sz w:val="24"/>
          <w:szCs w:val="24"/>
        </w:rPr>
        <w:t xml:space="preserve">onto </w:t>
      </w:r>
      <w:r w:rsidRPr="001D78C8">
        <w:rPr>
          <w:rFonts w:ascii="Arial" w:hAnsi="Arial" w:cs="Arial"/>
          <w:sz w:val="24"/>
          <w:szCs w:val="24"/>
        </w:rPr>
        <w:t xml:space="preserve">ELISA plate </w:t>
      </w:r>
      <w:r>
        <w:rPr>
          <w:rFonts w:ascii="Arial" w:hAnsi="Arial" w:cs="Arial"/>
          <w:sz w:val="24"/>
          <w:szCs w:val="24"/>
        </w:rPr>
        <w:t xml:space="preserve">wells overnight and subsequently incubated an additional night </w:t>
      </w:r>
      <w:r w:rsidRPr="00481FDD">
        <w:rPr>
          <w:rFonts w:ascii="Arial" w:hAnsi="Arial" w:cs="Arial"/>
          <w:sz w:val="24"/>
          <w:szCs w:val="24"/>
        </w:rPr>
        <w:t>(</w:t>
      </w:r>
      <w:r w:rsidRPr="002A682F">
        <w:rPr>
          <w:rFonts w:ascii="Arial" w:hAnsi="Arial" w:cs="Arial"/>
          <w:sz w:val="24"/>
          <w:szCs w:val="24"/>
        </w:rPr>
        <w:t>24 h)</w:t>
      </w:r>
      <w:r w:rsidRPr="00481FDD">
        <w:rPr>
          <w:rFonts w:ascii="Arial" w:hAnsi="Arial" w:cs="Arial"/>
          <w:sz w:val="24"/>
          <w:szCs w:val="24"/>
        </w:rPr>
        <w:t xml:space="preserve"> with buffer or </w:t>
      </w:r>
      <w:r>
        <w:rPr>
          <w:rFonts w:ascii="Arial" w:hAnsi="Arial" w:cs="Arial"/>
          <w:sz w:val="24"/>
          <w:szCs w:val="24"/>
        </w:rPr>
        <w:t xml:space="preserve">with </w:t>
      </w:r>
      <w:r w:rsidRPr="00481FDD">
        <w:rPr>
          <w:rFonts w:ascii="Arial" w:hAnsi="Arial" w:cs="Arial"/>
          <w:sz w:val="24"/>
          <w:szCs w:val="24"/>
        </w:rPr>
        <w:t>human serum</w:t>
      </w:r>
      <w:r w:rsidRPr="001D78C8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Each serum was assayed in duplicate</w:t>
      </w:r>
      <w:r w:rsidRPr="00E20A69">
        <w:rPr>
          <w:rFonts w:ascii="Arial" w:hAnsi="Arial" w:cs="Arial"/>
          <w:sz w:val="24"/>
          <w:szCs w:val="24"/>
        </w:rPr>
        <w:t xml:space="preserve">, with error bars denoting the </w:t>
      </w:r>
      <w:r>
        <w:rPr>
          <w:rFonts w:ascii="Arial" w:hAnsi="Arial" w:cs="Arial"/>
          <w:sz w:val="24"/>
          <w:szCs w:val="24"/>
        </w:rPr>
        <w:t>standard deviation</w:t>
      </w:r>
      <w:r w:rsidRPr="00E20A69">
        <w:rPr>
          <w:rFonts w:ascii="Arial" w:hAnsi="Arial" w:cs="Arial"/>
          <w:sz w:val="24"/>
          <w:szCs w:val="24"/>
        </w:rPr>
        <w:t xml:space="preserve"> from the mean.</w:t>
      </w:r>
      <w:r>
        <w:rPr>
          <w:rFonts w:ascii="Arial" w:hAnsi="Arial" w:cs="Arial"/>
          <w:sz w:val="24"/>
          <w:szCs w:val="24"/>
        </w:rPr>
        <w:t xml:space="preserve"> Denoted above each graph is also the sex of each of the five animals.</w:t>
      </w:r>
      <w:r w:rsidR="003D46C1">
        <w:rPr>
          <w:rFonts w:ascii="Arial" w:hAnsi="Arial" w:cs="Arial"/>
          <w:b/>
          <w:sz w:val="24"/>
          <w:szCs w:val="24"/>
        </w:rPr>
        <w:t xml:space="preserve"> </w:t>
      </w:r>
      <w:r w:rsidR="009773F5" w:rsidRPr="009773F5">
        <w:rPr>
          <w:rFonts w:ascii="Arial" w:hAnsi="Arial" w:cs="Arial"/>
          <w:i/>
          <w:sz w:val="24"/>
          <w:szCs w:val="24"/>
        </w:rPr>
        <w:t>Right:</w:t>
      </w:r>
      <w:r>
        <w:rPr>
          <w:rFonts w:ascii="Arial" w:hAnsi="Arial" w:cs="Arial"/>
          <w:sz w:val="24"/>
          <w:szCs w:val="24"/>
        </w:rPr>
        <w:t xml:space="preserve"> ELISA of pre-immune sera (day 0; D0) and immune sera (day 49; D49) from the five individual Trianni mice to the CRM</w:t>
      </w:r>
      <w:r w:rsidRPr="0015348D">
        <w:rPr>
          <w:rFonts w:ascii="Arial" w:hAnsi="Arial" w:cs="Arial"/>
          <w:sz w:val="24"/>
          <w:szCs w:val="24"/>
          <w:vertAlign w:val="subscript"/>
        </w:rPr>
        <w:t>197</w:t>
      </w:r>
      <w:r>
        <w:rPr>
          <w:rFonts w:ascii="Arial" w:hAnsi="Arial" w:cs="Arial"/>
          <w:sz w:val="24"/>
          <w:szCs w:val="24"/>
        </w:rPr>
        <w:t xml:space="preserve"> protein carrier, which was coated onto microtiter plate wells at 5 μg/ml.</w:t>
      </w:r>
    </w:p>
    <w:p w14:paraId="1B9106AA" w14:textId="77777777" w:rsidR="00EF7EEA" w:rsidRDefault="00EF7EEA" w:rsidP="00EF7EE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5266C48C" w14:textId="7C7C78DB" w:rsidR="00EF7EEA" w:rsidRDefault="00EF7EEA" w:rsidP="00EF7EE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A2139">
        <w:rPr>
          <w:rFonts w:ascii="Arial" w:hAnsi="Arial" w:cs="Arial"/>
          <w:b/>
          <w:sz w:val="24"/>
          <w:szCs w:val="24"/>
        </w:rPr>
        <w:t xml:space="preserve">Figure S4. </w:t>
      </w:r>
      <w:r w:rsidRPr="005F1D85">
        <w:rPr>
          <w:rFonts w:ascii="Arial" w:hAnsi="Arial" w:cs="Arial"/>
          <w:sz w:val="24"/>
          <w:szCs w:val="24"/>
        </w:rPr>
        <w:t>Human and mouse versions of bnAb PGT128 bind the oligomannose mimetic NIT82B equivalently.</w:t>
      </w:r>
      <w:r w:rsidR="003D46C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Human IgG1 (blue curve) and mouse IgG2a (red curve) versions of bnAb PGT128 were assayed for binding to BSA glycoconjugate NIT82B coated as solid-phase </w:t>
      </w:r>
      <w:r w:rsidRPr="00481FDD">
        <w:rPr>
          <w:rFonts w:ascii="Arial" w:hAnsi="Arial" w:cs="Arial"/>
          <w:sz w:val="24"/>
          <w:szCs w:val="24"/>
        </w:rPr>
        <w:t>antigen (</w:t>
      </w:r>
      <w:r w:rsidRPr="002A682F">
        <w:rPr>
          <w:rFonts w:ascii="Arial" w:hAnsi="Arial" w:cs="Arial"/>
          <w:sz w:val="24"/>
          <w:szCs w:val="24"/>
        </w:rPr>
        <w:t>5 μg/ml</w:t>
      </w:r>
      <w:r w:rsidRPr="00481FDD">
        <w:rPr>
          <w:rFonts w:ascii="Arial" w:hAnsi="Arial" w:cs="Arial"/>
          <w:sz w:val="24"/>
          <w:szCs w:val="24"/>
        </w:rPr>
        <w:t>) onto</w:t>
      </w:r>
      <w:r>
        <w:rPr>
          <w:rFonts w:ascii="Arial" w:hAnsi="Arial" w:cs="Arial"/>
          <w:sz w:val="24"/>
          <w:szCs w:val="24"/>
        </w:rPr>
        <w:t xml:space="preserve"> ELISA plate wells. </w:t>
      </w:r>
    </w:p>
    <w:p w14:paraId="4B8F0A1F" w14:textId="77777777" w:rsidR="00EF7EEA" w:rsidRDefault="00EF7EEA" w:rsidP="00EF7EE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268E791" w14:textId="24A41067" w:rsidR="003D46C1" w:rsidRPr="00AB29A8" w:rsidRDefault="00A82F7F" w:rsidP="003D46C1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Reference</w:t>
      </w:r>
      <w:bookmarkStart w:id="0" w:name="_GoBack"/>
      <w:bookmarkEnd w:id="0"/>
      <w:r w:rsidR="003D46C1" w:rsidRPr="00AB29A8">
        <w:rPr>
          <w:rFonts w:ascii="Arial" w:hAnsi="Arial" w:cs="Arial"/>
          <w:b/>
        </w:rPr>
        <w:t xml:space="preserve"> for supp</w:t>
      </w:r>
      <w:r w:rsidR="003D46C1">
        <w:rPr>
          <w:rFonts w:ascii="Arial" w:hAnsi="Arial" w:cs="Arial"/>
          <w:b/>
        </w:rPr>
        <w:t>lemental</w:t>
      </w:r>
      <w:r w:rsidR="003D46C1" w:rsidRPr="00AB29A8">
        <w:rPr>
          <w:rFonts w:ascii="Arial" w:hAnsi="Arial" w:cs="Arial"/>
          <w:b/>
        </w:rPr>
        <w:t xml:space="preserve"> information</w:t>
      </w:r>
    </w:p>
    <w:p w14:paraId="503A1FE6" w14:textId="77777777" w:rsidR="001F0A68" w:rsidRPr="001F0A68" w:rsidRDefault="001F0A68" w:rsidP="001F0A68">
      <w:pPr>
        <w:pStyle w:val="EndNoteBibliography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Pr="001F0A68">
        <w:t>1</w:t>
      </w:r>
      <w:r w:rsidRPr="001F0A68">
        <w:tab/>
        <w:t xml:space="preserve">Trattnig, N., Blaukopf, M., Bruxelle, J.-F., Pantophlet, R. &amp; Kosma, P. Synthesis of an undecasaccharide featuring an oligomannosidic heptasaccharide and a bacterial Kdo-lipid A backbone for eliciting neutralizing antibodies to mammalian oligomannose on the HIV-1 envelope spike. </w:t>
      </w:r>
      <w:r w:rsidRPr="001F0A68">
        <w:rPr>
          <w:i/>
        </w:rPr>
        <w:t>J Am Chem Soc</w:t>
      </w:r>
      <w:r w:rsidRPr="001F0A68">
        <w:t xml:space="preserve"> </w:t>
      </w:r>
      <w:r w:rsidRPr="001F0A68">
        <w:rPr>
          <w:b/>
        </w:rPr>
        <w:t>141</w:t>
      </w:r>
      <w:r w:rsidRPr="001F0A68">
        <w:t>, 7946-7954, doi:10.1021/jacs.9b02872 (2019).</w:t>
      </w:r>
    </w:p>
    <w:p w14:paraId="03C1DE73" w14:textId="170259C2" w:rsidR="00432907" w:rsidRDefault="001F0A68" w:rsidP="0043290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sectPr w:rsidR="00432907" w:rsidSect="00D47B1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A26323" w14:textId="77777777" w:rsidR="00BD3825" w:rsidRDefault="00BD3825" w:rsidP="00554FAC">
      <w:pPr>
        <w:spacing w:after="0" w:line="240" w:lineRule="auto"/>
      </w:pPr>
      <w:r>
        <w:separator/>
      </w:r>
    </w:p>
  </w:endnote>
  <w:endnote w:type="continuationSeparator" w:id="0">
    <w:p w14:paraId="7A4EDE1A" w14:textId="77777777" w:rsidR="00BD3825" w:rsidRDefault="00BD3825" w:rsidP="00554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15521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401987AF" w14:textId="1780CE5E" w:rsidR="00D36C2C" w:rsidRPr="00FC63D9" w:rsidRDefault="00D36C2C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FC63D9">
          <w:rPr>
            <w:rFonts w:ascii="Arial" w:hAnsi="Arial" w:cs="Arial"/>
            <w:sz w:val="24"/>
            <w:szCs w:val="24"/>
          </w:rPr>
          <w:fldChar w:fldCharType="begin"/>
        </w:r>
        <w:r w:rsidRPr="00FC63D9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FC63D9">
          <w:rPr>
            <w:rFonts w:ascii="Arial" w:hAnsi="Arial" w:cs="Arial"/>
            <w:sz w:val="24"/>
            <w:szCs w:val="24"/>
          </w:rPr>
          <w:fldChar w:fldCharType="separate"/>
        </w:r>
        <w:r w:rsidR="00A82F7F">
          <w:rPr>
            <w:rFonts w:ascii="Arial" w:hAnsi="Arial" w:cs="Arial"/>
            <w:noProof/>
            <w:sz w:val="24"/>
            <w:szCs w:val="24"/>
          </w:rPr>
          <w:t>4</w:t>
        </w:r>
        <w:r w:rsidRPr="00FC63D9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302DFA55" w14:textId="77777777" w:rsidR="00D36C2C" w:rsidRDefault="00D36C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ED99EE" w14:textId="77777777" w:rsidR="00BD3825" w:rsidRDefault="00BD3825" w:rsidP="00554FAC">
      <w:pPr>
        <w:spacing w:after="0" w:line="240" w:lineRule="auto"/>
      </w:pPr>
      <w:r>
        <w:separator/>
      </w:r>
    </w:p>
  </w:footnote>
  <w:footnote w:type="continuationSeparator" w:id="0">
    <w:p w14:paraId="4F3A6E85" w14:textId="77777777" w:rsidR="00BD3825" w:rsidRDefault="00BD3825" w:rsidP="00554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5607D5"/>
    <w:multiLevelType w:val="multilevel"/>
    <w:tmpl w:val="6D9A3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rdxvxtte9fpbetwx4pd9zswrz5st9arppw&quot;&gt;ralph1-Saved9-Saved-Converted&lt;record-ids&gt;&lt;item&gt;9188&lt;/item&gt;&lt;/record-ids&gt;&lt;/item&gt;&lt;/Libraries&gt;"/>
  </w:docVars>
  <w:rsids>
    <w:rsidRoot w:val="007A0844"/>
    <w:rsid w:val="00003CF2"/>
    <w:rsid w:val="00004550"/>
    <w:rsid w:val="00004925"/>
    <w:rsid w:val="000052DF"/>
    <w:rsid w:val="000146E7"/>
    <w:rsid w:val="00014844"/>
    <w:rsid w:val="00024FAF"/>
    <w:rsid w:val="00025240"/>
    <w:rsid w:val="00027804"/>
    <w:rsid w:val="00027F09"/>
    <w:rsid w:val="00040185"/>
    <w:rsid w:val="00040EE5"/>
    <w:rsid w:val="00041C22"/>
    <w:rsid w:val="0004321C"/>
    <w:rsid w:val="00045F31"/>
    <w:rsid w:val="00047721"/>
    <w:rsid w:val="00047FFA"/>
    <w:rsid w:val="00051F65"/>
    <w:rsid w:val="000529A0"/>
    <w:rsid w:val="00054E39"/>
    <w:rsid w:val="00060A25"/>
    <w:rsid w:val="00060B05"/>
    <w:rsid w:val="00061529"/>
    <w:rsid w:val="00062D8C"/>
    <w:rsid w:val="00063087"/>
    <w:rsid w:val="00063F38"/>
    <w:rsid w:val="00063FFE"/>
    <w:rsid w:val="000651E7"/>
    <w:rsid w:val="00066716"/>
    <w:rsid w:val="00072E91"/>
    <w:rsid w:val="00074704"/>
    <w:rsid w:val="00074A47"/>
    <w:rsid w:val="00074B06"/>
    <w:rsid w:val="00075D8B"/>
    <w:rsid w:val="00080ADE"/>
    <w:rsid w:val="000816E9"/>
    <w:rsid w:val="00082DDE"/>
    <w:rsid w:val="00083A23"/>
    <w:rsid w:val="000843E8"/>
    <w:rsid w:val="000848CC"/>
    <w:rsid w:val="000921EC"/>
    <w:rsid w:val="00092979"/>
    <w:rsid w:val="000957A3"/>
    <w:rsid w:val="000973D8"/>
    <w:rsid w:val="000A17DD"/>
    <w:rsid w:val="000A29E7"/>
    <w:rsid w:val="000A3548"/>
    <w:rsid w:val="000A5146"/>
    <w:rsid w:val="000A5F5D"/>
    <w:rsid w:val="000A6A5F"/>
    <w:rsid w:val="000A79D4"/>
    <w:rsid w:val="000A7DE1"/>
    <w:rsid w:val="000B22F5"/>
    <w:rsid w:val="000B249E"/>
    <w:rsid w:val="000B3232"/>
    <w:rsid w:val="000B4C12"/>
    <w:rsid w:val="000B667E"/>
    <w:rsid w:val="000B6E87"/>
    <w:rsid w:val="000C0E96"/>
    <w:rsid w:val="000C1A51"/>
    <w:rsid w:val="000C5662"/>
    <w:rsid w:val="000C5A61"/>
    <w:rsid w:val="000C74AF"/>
    <w:rsid w:val="000C76B6"/>
    <w:rsid w:val="000C7C3C"/>
    <w:rsid w:val="000D09A9"/>
    <w:rsid w:val="000D0F17"/>
    <w:rsid w:val="000D31E9"/>
    <w:rsid w:val="000D39CE"/>
    <w:rsid w:val="000D67C4"/>
    <w:rsid w:val="000E0301"/>
    <w:rsid w:val="000E1E1D"/>
    <w:rsid w:val="000E2C68"/>
    <w:rsid w:val="000E3DD4"/>
    <w:rsid w:val="000E45AE"/>
    <w:rsid w:val="000E5110"/>
    <w:rsid w:val="000F1CEC"/>
    <w:rsid w:val="000F757E"/>
    <w:rsid w:val="00101A0A"/>
    <w:rsid w:val="00102137"/>
    <w:rsid w:val="00102C3D"/>
    <w:rsid w:val="00103C8A"/>
    <w:rsid w:val="0010418C"/>
    <w:rsid w:val="0010463B"/>
    <w:rsid w:val="00104A93"/>
    <w:rsid w:val="0010664F"/>
    <w:rsid w:val="00106C18"/>
    <w:rsid w:val="00107583"/>
    <w:rsid w:val="0011143E"/>
    <w:rsid w:val="00112DFF"/>
    <w:rsid w:val="00113523"/>
    <w:rsid w:val="00113591"/>
    <w:rsid w:val="0011583D"/>
    <w:rsid w:val="00120308"/>
    <w:rsid w:val="0012157A"/>
    <w:rsid w:val="00123F23"/>
    <w:rsid w:val="00124295"/>
    <w:rsid w:val="00127995"/>
    <w:rsid w:val="00130DC8"/>
    <w:rsid w:val="00131651"/>
    <w:rsid w:val="00131822"/>
    <w:rsid w:val="00133A52"/>
    <w:rsid w:val="001348FF"/>
    <w:rsid w:val="00134E69"/>
    <w:rsid w:val="00135C55"/>
    <w:rsid w:val="001409C8"/>
    <w:rsid w:val="00143500"/>
    <w:rsid w:val="00143B1E"/>
    <w:rsid w:val="00144856"/>
    <w:rsid w:val="00144C34"/>
    <w:rsid w:val="0014592F"/>
    <w:rsid w:val="00145E67"/>
    <w:rsid w:val="00150AB3"/>
    <w:rsid w:val="0015348D"/>
    <w:rsid w:val="00155731"/>
    <w:rsid w:val="00156D93"/>
    <w:rsid w:val="00157D61"/>
    <w:rsid w:val="001607AB"/>
    <w:rsid w:val="00161762"/>
    <w:rsid w:val="0016183C"/>
    <w:rsid w:val="001636D3"/>
    <w:rsid w:val="0016374F"/>
    <w:rsid w:val="00163D62"/>
    <w:rsid w:val="00166C24"/>
    <w:rsid w:val="00172820"/>
    <w:rsid w:val="0017370A"/>
    <w:rsid w:val="00173921"/>
    <w:rsid w:val="001744CC"/>
    <w:rsid w:val="0017560B"/>
    <w:rsid w:val="00175624"/>
    <w:rsid w:val="00175CB2"/>
    <w:rsid w:val="001809CC"/>
    <w:rsid w:val="00180AA7"/>
    <w:rsid w:val="00181D69"/>
    <w:rsid w:val="00183C01"/>
    <w:rsid w:val="001842B4"/>
    <w:rsid w:val="001904E7"/>
    <w:rsid w:val="00190DE7"/>
    <w:rsid w:val="00193132"/>
    <w:rsid w:val="00197555"/>
    <w:rsid w:val="00197BC8"/>
    <w:rsid w:val="00197DB2"/>
    <w:rsid w:val="001A0293"/>
    <w:rsid w:val="001A040E"/>
    <w:rsid w:val="001A2697"/>
    <w:rsid w:val="001A5041"/>
    <w:rsid w:val="001A6E0B"/>
    <w:rsid w:val="001A71FC"/>
    <w:rsid w:val="001A7A0A"/>
    <w:rsid w:val="001B1FC7"/>
    <w:rsid w:val="001B28B9"/>
    <w:rsid w:val="001B41F3"/>
    <w:rsid w:val="001B4439"/>
    <w:rsid w:val="001B4B63"/>
    <w:rsid w:val="001B558C"/>
    <w:rsid w:val="001B6567"/>
    <w:rsid w:val="001C0ABE"/>
    <w:rsid w:val="001C5650"/>
    <w:rsid w:val="001C6235"/>
    <w:rsid w:val="001C62D7"/>
    <w:rsid w:val="001C6760"/>
    <w:rsid w:val="001C7098"/>
    <w:rsid w:val="001D0F29"/>
    <w:rsid w:val="001D1B40"/>
    <w:rsid w:val="001D475D"/>
    <w:rsid w:val="001D4F21"/>
    <w:rsid w:val="001D78C8"/>
    <w:rsid w:val="001E0668"/>
    <w:rsid w:val="001E4560"/>
    <w:rsid w:val="001E4A34"/>
    <w:rsid w:val="001F03B3"/>
    <w:rsid w:val="001F0A68"/>
    <w:rsid w:val="001F26A0"/>
    <w:rsid w:val="001F3732"/>
    <w:rsid w:val="001F650D"/>
    <w:rsid w:val="001F6A04"/>
    <w:rsid w:val="002004DF"/>
    <w:rsid w:val="002022AD"/>
    <w:rsid w:val="0020259E"/>
    <w:rsid w:val="00206D69"/>
    <w:rsid w:val="002109BB"/>
    <w:rsid w:val="0021114F"/>
    <w:rsid w:val="00211D6B"/>
    <w:rsid w:val="0021229A"/>
    <w:rsid w:val="002157BC"/>
    <w:rsid w:val="0021655E"/>
    <w:rsid w:val="002179A7"/>
    <w:rsid w:val="002216F9"/>
    <w:rsid w:val="002253CB"/>
    <w:rsid w:val="0022729E"/>
    <w:rsid w:val="00227525"/>
    <w:rsid w:val="00231BF8"/>
    <w:rsid w:val="00236283"/>
    <w:rsid w:val="00236586"/>
    <w:rsid w:val="00237C66"/>
    <w:rsid w:val="0024262F"/>
    <w:rsid w:val="002458F9"/>
    <w:rsid w:val="00247C9F"/>
    <w:rsid w:val="002520F1"/>
    <w:rsid w:val="002546E3"/>
    <w:rsid w:val="002551C6"/>
    <w:rsid w:val="0025561C"/>
    <w:rsid w:val="00260856"/>
    <w:rsid w:val="002611F2"/>
    <w:rsid w:val="002615A1"/>
    <w:rsid w:val="002618AC"/>
    <w:rsid w:val="00261C27"/>
    <w:rsid w:val="002662B2"/>
    <w:rsid w:val="00266A24"/>
    <w:rsid w:val="00271B8C"/>
    <w:rsid w:val="00275E97"/>
    <w:rsid w:val="0027728E"/>
    <w:rsid w:val="002807C4"/>
    <w:rsid w:val="002837B0"/>
    <w:rsid w:val="00286323"/>
    <w:rsid w:val="00291B0E"/>
    <w:rsid w:val="00293B5F"/>
    <w:rsid w:val="002965BA"/>
    <w:rsid w:val="00296A50"/>
    <w:rsid w:val="00296E3E"/>
    <w:rsid w:val="002A0BFA"/>
    <w:rsid w:val="002A1F77"/>
    <w:rsid w:val="002A3F60"/>
    <w:rsid w:val="002A4125"/>
    <w:rsid w:val="002A4B41"/>
    <w:rsid w:val="002A682F"/>
    <w:rsid w:val="002B00B1"/>
    <w:rsid w:val="002B5C37"/>
    <w:rsid w:val="002C0EF6"/>
    <w:rsid w:val="002C42B2"/>
    <w:rsid w:val="002C4E9D"/>
    <w:rsid w:val="002D0009"/>
    <w:rsid w:val="002D3BD0"/>
    <w:rsid w:val="002D5EC9"/>
    <w:rsid w:val="002D7B9F"/>
    <w:rsid w:val="002E175E"/>
    <w:rsid w:val="002E33AB"/>
    <w:rsid w:val="002E34F0"/>
    <w:rsid w:val="002E5CCC"/>
    <w:rsid w:val="002F0353"/>
    <w:rsid w:val="002F0398"/>
    <w:rsid w:val="002F03CB"/>
    <w:rsid w:val="002F24DE"/>
    <w:rsid w:val="002F30AC"/>
    <w:rsid w:val="002F640F"/>
    <w:rsid w:val="002F7F16"/>
    <w:rsid w:val="003040B2"/>
    <w:rsid w:val="00307D52"/>
    <w:rsid w:val="00310E04"/>
    <w:rsid w:val="003113BE"/>
    <w:rsid w:val="00311409"/>
    <w:rsid w:val="003122E8"/>
    <w:rsid w:val="003127D7"/>
    <w:rsid w:val="003129F9"/>
    <w:rsid w:val="0031470D"/>
    <w:rsid w:val="0031474B"/>
    <w:rsid w:val="00315CA8"/>
    <w:rsid w:val="003201F6"/>
    <w:rsid w:val="0032134B"/>
    <w:rsid w:val="00323495"/>
    <w:rsid w:val="0032545E"/>
    <w:rsid w:val="00327FB2"/>
    <w:rsid w:val="00330F79"/>
    <w:rsid w:val="00331FC4"/>
    <w:rsid w:val="00332466"/>
    <w:rsid w:val="00333CD0"/>
    <w:rsid w:val="0034186A"/>
    <w:rsid w:val="00342338"/>
    <w:rsid w:val="00342FDC"/>
    <w:rsid w:val="003452C2"/>
    <w:rsid w:val="0034634E"/>
    <w:rsid w:val="00347684"/>
    <w:rsid w:val="00347EBF"/>
    <w:rsid w:val="00351EA4"/>
    <w:rsid w:val="00351FBA"/>
    <w:rsid w:val="0035247F"/>
    <w:rsid w:val="00353BD9"/>
    <w:rsid w:val="00353F91"/>
    <w:rsid w:val="00354F0B"/>
    <w:rsid w:val="00356B3E"/>
    <w:rsid w:val="00356BE9"/>
    <w:rsid w:val="0035783C"/>
    <w:rsid w:val="0036059A"/>
    <w:rsid w:val="00360D92"/>
    <w:rsid w:val="003613A4"/>
    <w:rsid w:val="003632AB"/>
    <w:rsid w:val="003669CE"/>
    <w:rsid w:val="00370853"/>
    <w:rsid w:val="003727FB"/>
    <w:rsid w:val="00373161"/>
    <w:rsid w:val="00373734"/>
    <w:rsid w:val="0037375A"/>
    <w:rsid w:val="00376AF6"/>
    <w:rsid w:val="00377168"/>
    <w:rsid w:val="00377231"/>
    <w:rsid w:val="003807A1"/>
    <w:rsid w:val="00380E4A"/>
    <w:rsid w:val="00380EAB"/>
    <w:rsid w:val="00382317"/>
    <w:rsid w:val="003864E5"/>
    <w:rsid w:val="003869E6"/>
    <w:rsid w:val="00391BC2"/>
    <w:rsid w:val="0039203A"/>
    <w:rsid w:val="003920CC"/>
    <w:rsid w:val="003A3605"/>
    <w:rsid w:val="003A3688"/>
    <w:rsid w:val="003A432C"/>
    <w:rsid w:val="003A6FC7"/>
    <w:rsid w:val="003B33D6"/>
    <w:rsid w:val="003B4867"/>
    <w:rsid w:val="003B572F"/>
    <w:rsid w:val="003C118F"/>
    <w:rsid w:val="003C2ED5"/>
    <w:rsid w:val="003C394A"/>
    <w:rsid w:val="003C3CFD"/>
    <w:rsid w:val="003C3D9A"/>
    <w:rsid w:val="003C4747"/>
    <w:rsid w:val="003C49F3"/>
    <w:rsid w:val="003C5EB5"/>
    <w:rsid w:val="003C6951"/>
    <w:rsid w:val="003C6F35"/>
    <w:rsid w:val="003D46C1"/>
    <w:rsid w:val="003D4927"/>
    <w:rsid w:val="003D553C"/>
    <w:rsid w:val="003D565B"/>
    <w:rsid w:val="003E1C9C"/>
    <w:rsid w:val="003E52CC"/>
    <w:rsid w:val="003E6043"/>
    <w:rsid w:val="003E642B"/>
    <w:rsid w:val="003F0197"/>
    <w:rsid w:val="003F1034"/>
    <w:rsid w:val="003F2C6A"/>
    <w:rsid w:val="003F3EF9"/>
    <w:rsid w:val="003F5D9B"/>
    <w:rsid w:val="003F742B"/>
    <w:rsid w:val="003F7910"/>
    <w:rsid w:val="003F7BA8"/>
    <w:rsid w:val="004004A6"/>
    <w:rsid w:val="004012DC"/>
    <w:rsid w:val="0040475A"/>
    <w:rsid w:val="00404F15"/>
    <w:rsid w:val="00407431"/>
    <w:rsid w:val="004116F9"/>
    <w:rsid w:val="004124AB"/>
    <w:rsid w:val="00412DA7"/>
    <w:rsid w:val="004140B8"/>
    <w:rsid w:val="00414B1C"/>
    <w:rsid w:val="00416C95"/>
    <w:rsid w:val="00417298"/>
    <w:rsid w:val="00420776"/>
    <w:rsid w:val="004216DE"/>
    <w:rsid w:val="00421CE3"/>
    <w:rsid w:val="00422718"/>
    <w:rsid w:val="0042338A"/>
    <w:rsid w:val="004235E3"/>
    <w:rsid w:val="00424203"/>
    <w:rsid w:val="004266F1"/>
    <w:rsid w:val="00427858"/>
    <w:rsid w:val="00427B44"/>
    <w:rsid w:val="0043037D"/>
    <w:rsid w:val="00432907"/>
    <w:rsid w:val="00436939"/>
    <w:rsid w:val="00441C8C"/>
    <w:rsid w:val="00445103"/>
    <w:rsid w:val="0044548E"/>
    <w:rsid w:val="0044599F"/>
    <w:rsid w:val="00445B43"/>
    <w:rsid w:val="004512F5"/>
    <w:rsid w:val="004613D1"/>
    <w:rsid w:val="004614FC"/>
    <w:rsid w:val="0046398D"/>
    <w:rsid w:val="0046544A"/>
    <w:rsid w:val="00465651"/>
    <w:rsid w:val="00467147"/>
    <w:rsid w:val="004745D4"/>
    <w:rsid w:val="00474E6F"/>
    <w:rsid w:val="00476377"/>
    <w:rsid w:val="004774AA"/>
    <w:rsid w:val="0048053E"/>
    <w:rsid w:val="00481509"/>
    <w:rsid w:val="00481FDD"/>
    <w:rsid w:val="0048368B"/>
    <w:rsid w:val="00483D14"/>
    <w:rsid w:val="00485160"/>
    <w:rsid w:val="004857C9"/>
    <w:rsid w:val="00487A8C"/>
    <w:rsid w:val="00487F05"/>
    <w:rsid w:val="00490049"/>
    <w:rsid w:val="0049008E"/>
    <w:rsid w:val="004904D8"/>
    <w:rsid w:val="004921F7"/>
    <w:rsid w:val="00492888"/>
    <w:rsid w:val="0049335B"/>
    <w:rsid w:val="004A2160"/>
    <w:rsid w:val="004A3645"/>
    <w:rsid w:val="004A5946"/>
    <w:rsid w:val="004A5F00"/>
    <w:rsid w:val="004B391D"/>
    <w:rsid w:val="004B4843"/>
    <w:rsid w:val="004C0595"/>
    <w:rsid w:val="004C2156"/>
    <w:rsid w:val="004C2D09"/>
    <w:rsid w:val="004C422D"/>
    <w:rsid w:val="004C5997"/>
    <w:rsid w:val="004C63B2"/>
    <w:rsid w:val="004C7944"/>
    <w:rsid w:val="004D311D"/>
    <w:rsid w:val="004D32EF"/>
    <w:rsid w:val="004D3588"/>
    <w:rsid w:val="004D3B92"/>
    <w:rsid w:val="004D7A9C"/>
    <w:rsid w:val="004E2E68"/>
    <w:rsid w:val="004E3E15"/>
    <w:rsid w:val="004E5878"/>
    <w:rsid w:val="004E72D2"/>
    <w:rsid w:val="004E72E9"/>
    <w:rsid w:val="004E7841"/>
    <w:rsid w:val="004F260C"/>
    <w:rsid w:val="004F2767"/>
    <w:rsid w:val="004F2AA7"/>
    <w:rsid w:val="004F586A"/>
    <w:rsid w:val="004F660B"/>
    <w:rsid w:val="004F703C"/>
    <w:rsid w:val="004F7412"/>
    <w:rsid w:val="005030B4"/>
    <w:rsid w:val="0050321B"/>
    <w:rsid w:val="0050466A"/>
    <w:rsid w:val="005109FE"/>
    <w:rsid w:val="0051393D"/>
    <w:rsid w:val="00516865"/>
    <w:rsid w:val="0051701E"/>
    <w:rsid w:val="005212CF"/>
    <w:rsid w:val="005222F1"/>
    <w:rsid w:val="00522505"/>
    <w:rsid w:val="00523701"/>
    <w:rsid w:val="005242DC"/>
    <w:rsid w:val="005247F1"/>
    <w:rsid w:val="005249CE"/>
    <w:rsid w:val="005253C1"/>
    <w:rsid w:val="00525D7C"/>
    <w:rsid w:val="00527815"/>
    <w:rsid w:val="00533F0A"/>
    <w:rsid w:val="00536B10"/>
    <w:rsid w:val="0053710F"/>
    <w:rsid w:val="0054045C"/>
    <w:rsid w:val="00540660"/>
    <w:rsid w:val="00547485"/>
    <w:rsid w:val="00550AA8"/>
    <w:rsid w:val="00551298"/>
    <w:rsid w:val="005524F3"/>
    <w:rsid w:val="00552ACE"/>
    <w:rsid w:val="00554FAC"/>
    <w:rsid w:val="00555E6D"/>
    <w:rsid w:val="00560729"/>
    <w:rsid w:val="00566368"/>
    <w:rsid w:val="0056759F"/>
    <w:rsid w:val="00570EF1"/>
    <w:rsid w:val="005805A4"/>
    <w:rsid w:val="0058724B"/>
    <w:rsid w:val="00594770"/>
    <w:rsid w:val="00597BA1"/>
    <w:rsid w:val="005A1E78"/>
    <w:rsid w:val="005A2EAC"/>
    <w:rsid w:val="005A5F21"/>
    <w:rsid w:val="005B0742"/>
    <w:rsid w:val="005B2D20"/>
    <w:rsid w:val="005B4B0F"/>
    <w:rsid w:val="005B743C"/>
    <w:rsid w:val="005B7FAF"/>
    <w:rsid w:val="005C0038"/>
    <w:rsid w:val="005C4A0B"/>
    <w:rsid w:val="005C6D33"/>
    <w:rsid w:val="005C720F"/>
    <w:rsid w:val="005D31BA"/>
    <w:rsid w:val="005E0E19"/>
    <w:rsid w:val="005E4292"/>
    <w:rsid w:val="005E629C"/>
    <w:rsid w:val="005F0116"/>
    <w:rsid w:val="005F1D85"/>
    <w:rsid w:val="005F213A"/>
    <w:rsid w:val="005F40C5"/>
    <w:rsid w:val="005F6EB0"/>
    <w:rsid w:val="005F770E"/>
    <w:rsid w:val="00600AF9"/>
    <w:rsid w:val="00602526"/>
    <w:rsid w:val="00607134"/>
    <w:rsid w:val="006105C0"/>
    <w:rsid w:val="00614B8C"/>
    <w:rsid w:val="006238F6"/>
    <w:rsid w:val="0062603D"/>
    <w:rsid w:val="006262CF"/>
    <w:rsid w:val="00626D8D"/>
    <w:rsid w:val="00627782"/>
    <w:rsid w:val="00627955"/>
    <w:rsid w:val="00627BBD"/>
    <w:rsid w:val="00633DBE"/>
    <w:rsid w:val="006340C7"/>
    <w:rsid w:val="00640EC8"/>
    <w:rsid w:val="00641568"/>
    <w:rsid w:val="006426AB"/>
    <w:rsid w:val="00642D6C"/>
    <w:rsid w:val="00644AD9"/>
    <w:rsid w:val="00644C50"/>
    <w:rsid w:val="00656571"/>
    <w:rsid w:val="00660B9B"/>
    <w:rsid w:val="0066119B"/>
    <w:rsid w:val="00662AA4"/>
    <w:rsid w:val="00664907"/>
    <w:rsid w:val="006674D8"/>
    <w:rsid w:val="00671235"/>
    <w:rsid w:val="00671935"/>
    <w:rsid w:val="00672C66"/>
    <w:rsid w:val="00676296"/>
    <w:rsid w:val="006763DD"/>
    <w:rsid w:val="006772E4"/>
    <w:rsid w:val="00677C32"/>
    <w:rsid w:val="0068309A"/>
    <w:rsid w:val="0068327C"/>
    <w:rsid w:val="006858DB"/>
    <w:rsid w:val="006877C4"/>
    <w:rsid w:val="006950FA"/>
    <w:rsid w:val="00695C1F"/>
    <w:rsid w:val="00695E87"/>
    <w:rsid w:val="006970B6"/>
    <w:rsid w:val="006972B8"/>
    <w:rsid w:val="006A0BA7"/>
    <w:rsid w:val="006A222F"/>
    <w:rsid w:val="006A3250"/>
    <w:rsid w:val="006A4E3D"/>
    <w:rsid w:val="006A5F30"/>
    <w:rsid w:val="006B1239"/>
    <w:rsid w:val="006B1A36"/>
    <w:rsid w:val="006B26C0"/>
    <w:rsid w:val="006C0416"/>
    <w:rsid w:val="006C368D"/>
    <w:rsid w:val="006C5114"/>
    <w:rsid w:val="006C6054"/>
    <w:rsid w:val="006C64B7"/>
    <w:rsid w:val="006C6F5B"/>
    <w:rsid w:val="006C7E94"/>
    <w:rsid w:val="006D092F"/>
    <w:rsid w:val="006D18EE"/>
    <w:rsid w:val="006E194F"/>
    <w:rsid w:val="006E1D27"/>
    <w:rsid w:val="006E3AA9"/>
    <w:rsid w:val="006E579B"/>
    <w:rsid w:val="006E5AC8"/>
    <w:rsid w:val="006E626A"/>
    <w:rsid w:val="006E7D7C"/>
    <w:rsid w:val="006F155A"/>
    <w:rsid w:val="006F41A6"/>
    <w:rsid w:val="006F51E3"/>
    <w:rsid w:val="006F6086"/>
    <w:rsid w:val="007049E7"/>
    <w:rsid w:val="00706A59"/>
    <w:rsid w:val="007071AD"/>
    <w:rsid w:val="00710ED9"/>
    <w:rsid w:val="00710F54"/>
    <w:rsid w:val="0071394B"/>
    <w:rsid w:val="00714BE9"/>
    <w:rsid w:val="00715461"/>
    <w:rsid w:val="007264A5"/>
    <w:rsid w:val="00727330"/>
    <w:rsid w:val="00727659"/>
    <w:rsid w:val="007305F3"/>
    <w:rsid w:val="00730F3B"/>
    <w:rsid w:val="00731156"/>
    <w:rsid w:val="007338DD"/>
    <w:rsid w:val="00735831"/>
    <w:rsid w:val="00735F0F"/>
    <w:rsid w:val="00736081"/>
    <w:rsid w:val="007366DC"/>
    <w:rsid w:val="00737DC6"/>
    <w:rsid w:val="007428E3"/>
    <w:rsid w:val="00742E00"/>
    <w:rsid w:val="007434C6"/>
    <w:rsid w:val="00743ADA"/>
    <w:rsid w:val="0074520C"/>
    <w:rsid w:val="00747608"/>
    <w:rsid w:val="00750887"/>
    <w:rsid w:val="00750AB1"/>
    <w:rsid w:val="00751611"/>
    <w:rsid w:val="0075188A"/>
    <w:rsid w:val="0075240D"/>
    <w:rsid w:val="00756BCB"/>
    <w:rsid w:val="00757295"/>
    <w:rsid w:val="00757FDF"/>
    <w:rsid w:val="00757FE9"/>
    <w:rsid w:val="00761F35"/>
    <w:rsid w:val="00762A6D"/>
    <w:rsid w:val="00767373"/>
    <w:rsid w:val="00767F40"/>
    <w:rsid w:val="007712E3"/>
    <w:rsid w:val="0077169A"/>
    <w:rsid w:val="007727BE"/>
    <w:rsid w:val="00773708"/>
    <w:rsid w:val="00774B94"/>
    <w:rsid w:val="00774E6E"/>
    <w:rsid w:val="007757F7"/>
    <w:rsid w:val="00775EFB"/>
    <w:rsid w:val="00781208"/>
    <w:rsid w:val="0078664A"/>
    <w:rsid w:val="007876C0"/>
    <w:rsid w:val="0079020D"/>
    <w:rsid w:val="00790E56"/>
    <w:rsid w:val="0079299E"/>
    <w:rsid w:val="00796A2B"/>
    <w:rsid w:val="007A0746"/>
    <w:rsid w:val="007A0844"/>
    <w:rsid w:val="007A0EB7"/>
    <w:rsid w:val="007A543D"/>
    <w:rsid w:val="007A6841"/>
    <w:rsid w:val="007B1F08"/>
    <w:rsid w:val="007B2645"/>
    <w:rsid w:val="007B346B"/>
    <w:rsid w:val="007B7D0C"/>
    <w:rsid w:val="007C0369"/>
    <w:rsid w:val="007C1112"/>
    <w:rsid w:val="007C142F"/>
    <w:rsid w:val="007C2A26"/>
    <w:rsid w:val="007C2BDF"/>
    <w:rsid w:val="007C3C5B"/>
    <w:rsid w:val="007C442A"/>
    <w:rsid w:val="007C4B27"/>
    <w:rsid w:val="007C5753"/>
    <w:rsid w:val="007D31FA"/>
    <w:rsid w:val="007D38A8"/>
    <w:rsid w:val="007D56A9"/>
    <w:rsid w:val="007D5703"/>
    <w:rsid w:val="007D5BE1"/>
    <w:rsid w:val="007D719A"/>
    <w:rsid w:val="007D73F7"/>
    <w:rsid w:val="007E1FB9"/>
    <w:rsid w:val="007F4780"/>
    <w:rsid w:val="00801F12"/>
    <w:rsid w:val="00804C41"/>
    <w:rsid w:val="00804F70"/>
    <w:rsid w:val="00805DD0"/>
    <w:rsid w:val="00811745"/>
    <w:rsid w:val="00812B76"/>
    <w:rsid w:val="00814471"/>
    <w:rsid w:val="008145CC"/>
    <w:rsid w:val="00820648"/>
    <w:rsid w:val="008211C2"/>
    <w:rsid w:val="00822C4B"/>
    <w:rsid w:val="00823A85"/>
    <w:rsid w:val="00824B75"/>
    <w:rsid w:val="008266B4"/>
    <w:rsid w:val="00827D30"/>
    <w:rsid w:val="008304EB"/>
    <w:rsid w:val="00830606"/>
    <w:rsid w:val="00831D7F"/>
    <w:rsid w:val="00833710"/>
    <w:rsid w:val="0084051F"/>
    <w:rsid w:val="00842737"/>
    <w:rsid w:val="00842A26"/>
    <w:rsid w:val="008433E2"/>
    <w:rsid w:val="00844FB2"/>
    <w:rsid w:val="00847118"/>
    <w:rsid w:val="008511EC"/>
    <w:rsid w:val="008520D8"/>
    <w:rsid w:val="00853DD7"/>
    <w:rsid w:val="00854A34"/>
    <w:rsid w:val="00856573"/>
    <w:rsid w:val="00857308"/>
    <w:rsid w:val="008613F0"/>
    <w:rsid w:val="00861EDD"/>
    <w:rsid w:val="0086391A"/>
    <w:rsid w:val="00864C1C"/>
    <w:rsid w:val="00865B5F"/>
    <w:rsid w:val="00870E55"/>
    <w:rsid w:val="00872067"/>
    <w:rsid w:val="00872D7A"/>
    <w:rsid w:val="0087744D"/>
    <w:rsid w:val="008847E1"/>
    <w:rsid w:val="00887A8B"/>
    <w:rsid w:val="00887CE9"/>
    <w:rsid w:val="008C036C"/>
    <w:rsid w:val="008C0D81"/>
    <w:rsid w:val="008C34BE"/>
    <w:rsid w:val="008C44AA"/>
    <w:rsid w:val="008C5BC6"/>
    <w:rsid w:val="008D266D"/>
    <w:rsid w:val="008D3799"/>
    <w:rsid w:val="008D3E19"/>
    <w:rsid w:val="008D4DC3"/>
    <w:rsid w:val="008D7ACD"/>
    <w:rsid w:val="008E04E3"/>
    <w:rsid w:val="008E1AF9"/>
    <w:rsid w:val="008E28DC"/>
    <w:rsid w:val="008E4F0D"/>
    <w:rsid w:val="008E5EAD"/>
    <w:rsid w:val="008F00D5"/>
    <w:rsid w:val="008F3164"/>
    <w:rsid w:val="008F46C7"/>
    <w:rsid w:val="008F5569"/>
    <w:rsid w:val="008F5630"/>
    <w:rsid w:val="008F60A3"/>
    <w:rsid w:val="008F7EF1"/>
    <w:rsid w:val="00902387"/>
    <w:rsid w:val="0090537B"/>
    <w:rsid w:val="009054DC"/>
    <w:rsid w:val="009075E9"/>
    <w:rsid w:val="00907E19"/>
    <w:rsid w:val="009107B5"/>
    <w:rsid w:val="0091098D"/>
    <w:rsid w:val="00911F35"/>
    <w:rsid w:val="00916024"/>
    <w:rsid w:val="009168EB"/>
    <w:rsid w:val="00916953"/>
    <w:rsid w:val="00922383"/>
    <w:rsid w:val="00926D33"/>
    <w:rsid w:val="00926EF9"/>
    <w:rsid w:val="00927CBD"/>
    <w:rsid w:val="00930797"/>
    <w:rsid w:val="009318D8"/>
    <w:rsid w:val="00932C62"/>
    <w:rsid w:val="009369FE"/>
    <w:rsid w:val="00937FAF"/>
    <w:rsid w:val="0094089A"/>
    <w:rsid w:val="009504D1"/>
    <w:rsid w:val="009510E8"/>
    <w:rsid w:val="0095172D"/>
    <w:rsid w:val="00951E78"/>
    <w:rsid w:val="0095239B"/>
    <w:rsid w:val="0095317D"/>
    <w:rsid w:val="009532CF"/>
    <w:rsid w:val="0095717D"/>
    <w:rsid w:val="009623FF"/>
    <w:rsid w:val="00963A3A"/>
    <w:rsid w:val="0096400C"/>
    <w:rsid w:val="00965F4A"/>
    <w:rsid w:val="00967DD2"/>
    <w:rsid w:val="00970C51"/>
    <w:rsid w:val="009742C1"/>
    <w:rsid w:val="00974313"/>
    <w:rsid w:val="009773F5"/>
    <w:rsid w:val="0098065D"/>
    <w:rsid w:val="00980880"/>
    <w:rsid w:val="00983D74"/>
    <w:rsid w:val="00983DB9"/>
    <w:rsid w:val="009853FD"/>
    <w:rsid w:val="009863BA"/>
    <w:rsid w:val="00992204"/>
    <w:rsid w:val="00993DBE"/>
    <w:rsid w:val="00996AD3"/>
    <w:rsid w:val="00997C39"/>
    <w:rsid w:val="009A10A5"/>
    <w:rsid w:val="009A3752"/>
    <w:rsid w:val="009A4457"/>
    <w:rsid w:val="009A500A"/>
    <w:rsid w:val="009A66BA"/>
    <w:rsid w:val="009B1F9B"/>
    <w:rsid w:val="009B3265"/>
    <w:rsid w:val="009B32F2"/>
    <w:rsid w:val="009B45FB"/>
    <w:rsid w:val="009B4923"/>
    <w:rsid w:val="009B5F4A"/>
    <w:rsid w:val="009C0261"/>
    <w:rsid w:val="009C27DF"/>
    <w:rsid w:val="009C3917"/>
    <w:rsid w:val="009C3BFB"/>
    <w:rsid w:val="009C5BCA"/>
    <w:rsid w:val="009C789E"/>
    <w:rsid w:val="009C7A2B"/>
    <w:rsid w:val="009C7BAD"/>
    <w:rsid w:val="009D259F"/>
    <w:rsid w:val="009D57EC"/>
    <w:rsid w:val="009D6D69"/>
    <w:rsid w:val="009D749B"/>
    <w:rsid w:val="009E0280"/>
    <w:rsid w:val="009E0FC3"/>
    <w:rsid w:val="009E0FF9"/>
    <w:rsid w:val="009E19BD"/>
    <w:rsid w:val="009F05CE"/>
    <w:rsid w:val="009F0B93"/>
    <w:rsid w:val="009F173D"/>
    <w:rsid w:val="009F2089"/>
    <w:rsid w:val="009F2C8E"/>
    <w:rsid w:val="009F304B"/>
    <w:rsid w:val="00A02754"/>
    <w:rsid w:val="00A05643"/>
    <w:rsid w:val="00A06403"/>
    <w:rsid w:val="00A070E9"/>
    <w:rsid w:val="00A12AE1"/>
    <w:rsid w:val="00A138C5"/>
    <w:rsid w:val="00A16F59"/>
    <w:rsid w:val="00A2059B"/>
    <w:rsid w:val="00A205B3"/>
    <w:rsid w:val="00A209DB"/>
    <w:rsid w:val="00A21D2E"/>
    <w:rsid w:val="00A22338"/>
    <w:rsid w:val="00A2449A"/>
    <w:rsid w:val="00A25FEB"/>
    <w:rsid w:val="00A30608"/>
    <w:rsid w:val="00A3096A"/>
    <w:rsid w:val="00A32622"/>
    <w:rsid w:val="00A339D2"/>
    <w:rsid w:val="00A35730"/>
    <w:rsid w:val="00A35A5A"/>
    <w:rsid w:val="00A35A70"/>
    <w:rsid w:val="00A40E3E"/>
    <w:rsid w:val="00A43AC2"/>
    <w:rsid w:val="00A52A83"/>
    <w:rsid w:val="00A57CC0"/>
    <w:rsid w:val="00A57E68"/>
    <w:rsid w:val="00A615ED"/>
    <w:rsid w:val="00A61668"/>
    <w:rsid w:val="00A67AD5"/>
    <w:rsid w:val="00A72803"/>
    <w:rsid w:val="00A74F81"/>
    <w:rsid w:val="00A76C3F"/>
    <w:rsid w:val="00A80D4A"/>
    <w:rsid w:val="00A82F7F"/>
    <w:rsid w:val="00A846A1"/>
    <w:rsid w:val="00A849A9"/>
    <w:rsid w:val="00A87538"/>
    <w:rsid w:val="00A87D2B"/>
    <w:rsid w:val="00A9032C"/>
    <w:rsid w:val="00A9119C"/>
    <w:rsid w:val="00A914F0"/>
    <w:rsid w:val="00A91D00"/>
    <w:rsid w:val="00A93480"/>
    <w:rsid w:val="00A93AA5"/>
    <w:rsid w:val="00A9619C"/>
    <w:rsid w:val="00AA03E7"/>
    <w:rsid w:val="00AA30EE"/>
    <w:rsid w:val="00AA38C9"/>
    <w:rsid w:val="00AA50FA"/>
    <w:rsid w:val="00AA5122"/>
    <w:rsid w:val="00AB0793"/>
    <w:rsid w:val="00AB3566"/>
    <w:rsid w:val="00AB4D22"/>
    <w:rsid w:val="00AB4D3B"/>
    <w:rsid w:val="00AB7207"/>
    <w:rsid w:val="00AC128D"/>
    <w:rsid w:val="00AC17C2"/>
    <w:rsid w:val="00AC1C45"/>
    <w:rsid w:val="00AC3372"/>
    <w:rsid w:val="00AD1837"/>
    <w:rsid w:val="00AD2E51"/>
    <w:rsid w:val="00AD3D3F"/>
    <w:rsid w:val="00AD4D6E"/>
    <w:rsid w:val="00AD60C8"/>
    <w:rsid w:val="00AD66D0"/>
    <w:rsid w:val="00AD6727"/>
    <w:rsid w:val="00AD7AA2"/>
    <w:rsid w:val="00AE014C"/>
    <w:rsid w:val="00AE0C91"/>
    <w:rsid w:val="00AE0E44"/>
    <w:rsid w:val="00AE1A50"/>
    <w:rsid w:val="00AE5DBD"/>
    <w:rsid w:val="00AE660F"/>
    <w:rsid w:val="00AE7DCF"/>
    <w:rsid w:val="00AF0D69"/>
    <w:rsid w:val="00AF3AB5"/>
    <w:rsid w:val="00AF5B96"/>
    <w:rsid w:val="00B009AC"/>
    <w:rsid w:val="00B00C85"/>
    <w:rsid w:val="00B0394C"/>
    <w:rsid w:val="00B07245"/>
    <w:rsid w:val="00B115E3"/>
    <w:rsid w:val="00B11D05"/>
    <w:rsid w:val="00B1667D"/>
    <w:rsid w:val="00B16B9E"/>
    <w:rsid w:val="00B174BC"/>
    <w:rsid w:val="00B21A7E"/>
    <w:rsid w:val="00B25C19"/>
    <w:rsid w:val="00B31251"/>
    <w:rsid w:val="00B31A24"/>
    <w:rsid w:val="00B3380C"/>
    <w:rsid w:val="00B3432A"/>
    <w:rsid w:val="00B35A84"/>
    <w:rsid w:val="00B40406"/>
    <w:rsid w:val="00B40493"/>
    <w:rsid w:val="00B4406F"/>
    <w:rsid w:val="00B45E24"/>
    <w:rsid w:val="00B4686B"/>
    <w:rsid w:val="00B47BD5"/>
    <w:rsid w:val="00B53758"/>
    <w:rsid w:val="00B55F29"/>
    <w:rsid w:val="00B564AB"/>
    <w:rsid w:val="00B567E9"/>
    <w:rsid w:val="00B60B1A"/>
    <w:rsid w:val="00B6258C"/>
    <w:rsid w:val="00B66B6F"/>
    <w:rsid w:val="00B70FC0"/>
    <w:rsid w:val="00B714FC"/>
    <w:rsid w:val="00B72D47"/>
    <w:rsid w:val="00B7319E"/>
    <w:rsid w:val="00B736A6"/>
    <w:rsid w:val="00B74E79"/>
    <w:rsid w:val="00B7518A"/>
    <w:rsid w:val="00B80306"/>
    <w:rsid w:val="00B8074A"/>
    <w:rsid w:val="00B86917"/>
    <w:rsid w:val="00B8693D"/>
    <w:rsid w:val="00B86DDE"/>
    <w:rsid w:val="00B8743E"/>
    <w:rsid w:val="00B91E59"/>
    <w:rsid w:val="00B92905"/>
    <w:rsid w:val="00B930F0"/>
    <w:rsid w:val="00B937B4"/>
    <w:rsid w:val="00B93D9F"/>
    <w:rsid w:val="00B95FEC"/>
    <w:rsid w:val="00B96074"/>
    <w:rsid w:val="00BA0191"/>
    <w:rsid w:val="00BA1002"/>
    <w:rsid w:val="00BA187B"/>
    <w:rsid w:val="00BA1DB0"/>
    <w:rsid w:val="00BA2CD6"/>
    <w:rsid w:val="00BA3D9C"/>
    <w:rsid w:val="00BA412F"/>
    <w:rsid w:val="00BA43F2"/>
    <w:rsid w:val="00BA5D2C"/>
    <w:rsid w:val="00BA5FC5"/>
    <w:rsid w:val="00BA6CE4"/>
    <w:rsid w:val="00BA78AC"/>
    <w:rsid w:val="00BA7923"/>
    <w:rsid w:val="00BB1169"/>
    <w:rsid w:val="00BB1EFC"/>
    <w:rsid w:val="00BB215C"/>
    <w:rsid w:val="00BB531C"/>
    <w:rsid w:val="00BB5608"/>
    <w:rsid w:val="00BB7334"/>
    <w:rsid w:val="00BC1C00"/>
    <w:rsid w:val="00BC27EA"/>
    <w:rsid w:val="00BC3768"/>
    <w:rsid w:val="00BC4162"/>
    <w:rsid w:val="00BC639A"/>
    <w:rsid w:val="00BC6BF0"/>
    <w:rsid w:val="00BD31CB"/>
    <w:rsid w:val="00BD35B4"/>
    <w:rsid w:val="00BD3825"/>
    <w:rsid w:val="00BD7DCF"/>
    <w:rsid w:val="00BE253C"/>
    <w:rsid w:val="00BE4F75"/>
    <w:rsid w:val="00BE5AF3"/>
    <w:rsid w:val="00BF0C66"/>
    <w:rsid w:val="00BF1858"/>
    <w:rsid w:val="00BF2AE7"/>
    <w:rsid w:val="00BF43E2"/>
    <w:rsid w:val="00BF46DD"/>
    <w:rsid w:val="00BF4ECE"/>
    <w:rsid w:val="00BF50C4"/>
    <w:rsid w:val="00BF5796"/>
    <w:rsid w:val="00C03E66"/>
    <w:rsid w:val="00C04146"/>
    <w:rsid w:val="00C0740B"/>
    <w:rsid w:val="00C07C98"/>
    <w:rsid w:val="00C105F5"/>
    <w:rsid w:val="00C10E01"/>
    <w:rsid w:val="00C12CE4"/>
    <w:rsid w:val="00C217B7"/>
    <w:rsid w:val="00C22747"/>
    <w:rsid w:val="00C234CA"/>
    <w:rsid w:val="00C24755"/>
    <w:rsid w:val="00C24AAB"/>
    <w:rsid w:val="00C329A3"/>
    <w:rsid w:val="00C32D4F"/>
    <w:rsid w:val="00C340B6"/>
    <w:rsid w:val="00C35590"/>
    <w:rsid w:val="00C363FC"/>
    <w:rsid w:val="00C36AE5"/>
    <w:rsid w:val="00C41345"/>
    <w:rsid w:val="00C42AFB"/>
    <w:rsid w:val="00C42BF7"/>
    <w:rsid w:val="00C438B7"/>
    <w:rsid w:val="00C439DF"/>
    <w:rsid w:val="00C4674A"/>
    <w:rsid w:val="00C4698F"/>
    <w:rsid w:val="00C47176"/>
    <w:rsid w:val="00C50E00"/>
    <w:rsid w:val="00C521E9"/>
    <w:rsid w:val="00C54DE4"/>
    <w:rsid w:val="00C62B89"/>
    <w:rsid w:val="00C65883"/>
    <w:rsid w:val="00C677ED"/>
    <w:rsid w:val="00C7396D"/>
    <w:rsid w:val="00C74E69"/>
    <w:rsid w:val="00C842C8"/>
    <w:rsid w:val="00C84DFD"/>
    <w:rsid w:val="00C86139"/>
    <w:rsid w:val="00C90352"/>
    <w:rsid w:val="00C93101"/>
    <w:rsid w:val="00C933AF"/>
    <w:rsid w:val="00C93C99"/>
    <w:rsid w:val="00C93F38"/>
    <w:rsid w:val="00C94801"/>
    <w:rsid w:val="00C94F47"/>
    <w:rsid w:val="00C950FF"/>
    <w:rsid w:val="00C95191"/>
    <w:rsid w:val="00C957EB"/>
    <w:rsid w:val="00C9698E"/>
    <w:rsid w:val="00CA029C"/>
    <w:rsid w:val="00CA30F2"/>
    <w:rsid w:val="00CA3823"/>
    <w:rsid w:val="00CA4278"/>
    <w:rsid w:val="00CB04B1"/>
    <w:rsid w:val="00CB1A0B"/>
    <w:rsid w:val="00CB6AEC"/>
    <w:rsid w:val="00CB77DE"/>
    <w:rsid w:val="00CC316C"/>
    <w:rsid w:val="00CC3953"/>
    <w:rsid w:val="00CC6C8C"/>
    <w:rsid w:val="00CC756D"/>
    <w:rsid w:val="00CC7D72"/>
    <w:rsid w:val="00CD0DEE"/>
    <w:rsid w:val="00CD1E90"/>
    <w:rsid w:val="00CD2915"/>
    <w:rsid w:val="00CD2D01"/>
    <w:rsid w:val="00CE169C"/>
    <w:rsid w:val="00CE1B50"/>
    <w:rsid w:val="00CE1D5D"/>
    <w:rsid w:val="00CE1EC1"/>
    <w:rsid w:val="00CE47FE"/>
    <w:rsid w:val="00CE51A4"/>
    <w:rsid w:val="00CE57ED"/>
    <w:rsid w:val="00CE5C13"/>
    <w:rsid w:val="00CE5EA1"/>
    <w:rsid w:val="00CF3548"/>
    <w:rsid w:val="00CF4C60"/>
    <w:rsid w:val="00CF5B0E"/>
    <w:rsid w:val="00D005CB"/>
    <w:rsid w:val="00D01C14"/>
    <w:rsid w:val="00D01C73"/>
    <w:rsid w:val="00D04704"/>
    <w:rsid w:val="00D05D33"/>
    <w:rsid w:val="00D0605D"/>
    <w:rsid w:val="00D10CA2"/>
    <w:rsid w:val="00D10F3C"/>
    <w:rsid w:val="00D1123C"/>
    <w:rsid w:val="00D12637"/>
    <w:rsid w:val="00D132CE"/>
    <w:rsid w:val="00D13474"/>
    <w:rsid w:val="00D14EA8"/>
    <w:rsid w:val="00D14EB8"/>
    <w:rsid w:val="00D16705"/>
    <w:rsid w:val="00D171C4"/>
    <w:rsid w:val="00D17424"/>
    <w:rsid w:val="00D205B6"/>
    <w:rsid w:val="00D239E1"/>
    <w:rsid w:val="00D30FA6"/>
    <w:rsid w:val="00D31E1D"/>
    <w:rsid w:val="00D33169"/>
    <w:rsid w:val="00D337DE"/>
    <w:rsid w:val="00D36C2C"/>
    <w:rsid w:val="00D375CC"/>
    <w:rsid w:val="00D42F88"/>
    <w:rsid w:val="00D45C0B"/>
    <w:rsid w:val="00D4707D"/>
    <w:rsid w:val="00D47B13"/>
    <w:rsid w:val="00D500F5"/>
    <w:rsid w:val="00D53617"/>
    <w:rsid w:val="00D5701F"/>
    <w:rsid w:val="00D57CE3"/>
    <w:rsid w:val="00D617C7"/>
    <w:rsid w:val="00D67224"/>
    <w:rsid w:val="00D6736F"/>
    <w:rsid w:val="00D70BEA"/>
    <w:rsid w:val="00D7203D"/>
    <w:rsid w:val="00D73250"/>
    <w:rsid w:val="00D74EBB"/>
    <w:rsid w:val="00D74FDF"/>
    <w:rsid w:val="00D76214"/>
    <w:rsid w:val="00D87867"/>
    <w:rsid w:val="00D9244E"/>
    <w:rsid w:val="00D9466C"/>
    <w:rsid w:val="00D96B43"/>
    <w:rsid w:val="00D97816"/>
    <w:rsid w:val="00DA2139"/>
    <w:rsid w:val="00DA5B6E"/>
    <w:rsid w:val="00DA65F1"/>
    <w:rsid w:val="00DA675D"/>
    <w:rsid w:val="00DA693A"/>
    <w:rsid w:val="00DA7384"/>
    <w:rsid w:val="00DB1FC1"/>
    <w:rsid w:val="00DB2266"/>
    <w:rsid w:val="00DB4CD8"/>
    <w:rsid w:val="00DB62FC"/>
    <w:rsid w:val="00DC103E"/>
    <w:rsid w:val="00DC1226"/>
    <w:rsid w:val="00DC22BA"/>
    <w:rsid w:val="00DC2472"/>
    <w:rsid w:val="00DC68C0"/>
    <w:rsid w:val="00DD0096"/>
    <w:rsid w:val="00DD0595"/>
    <w:rsid w:val="00DD0983"/>
    <w:rsid w:val="00DD109C"/>
    <w:rsid w:val="00DD3148"/>
    <w:rsid w:val="00DD3227"/>
    <w:rsid w:val="00DD3DC5"/>
    <w:rsid w:val="00DD486B"/>
    <w:rsid w:val="00DD4CA1"/>
    <w:rsid w:val="00DE0E02"/>
    <w:rsid w:val="00DE1EC1"/>
    <w:rsid w:val="00DE3579"/>
    <w:rsid w:val="00DE69F6"/>
    <w:rsid w:val="00DF2115"/>
    <w:rsid w:val="00DF26A0"/>
    <w:rsid w:val="00DF2DD3"/>
    <w:rsid w:val="00DF3196"/>
    <w:rsid w:val="00DF4B29"/>
    <w:rsid w:val="00DF6171"/>
    <w:rsid w:val="00E009C9"/>
    <w:rsid w:val="00E00BB2"/>
    <w:rsid w:val="00E035BF"/>
    <w:rsid w:val="00E0544F"/>
    <w:rsid w:val="00E06E22"/>
    <w:rsid w:val="00E06F23"/>
    <w:rsid w:val="00E07B42"/>
    <w:rsid w:val="00E10A73"/>
    <w:rsid w:val="00E10CE5"/>
    <w:rsid w:val="00E12399"/>
    <w:rsid w:val="00E15530"/>
    <w:rsid w:val="00E157C2"/>
    <w:rsid w:val="00E16523"/>
    <w:rsid w:val="00E20A69"/>
    <w:rsid w:val="00E2136D"/>
    <w:rsid w:val="00E2216C"/>
    <w:rsid w:val="00E23985"/>
    <w:rsid w:val="00E23B72"/>
    <w:rsid w:val="00E259A8"/>
    <w:rsid w:val="00E25B5A"/>
    <w:rsid w:val="00E271AF"/>
    <w:rsid w:val="00E329F3"/>
    <w:rsid w:val="00E3331B"/>
    <w:rsid w:val="00E33F4D"/>
    <w:rsid w:val="00E363D8"/>
    <w:rsid w:val="00E377BA"/>
    <w:rsid w:val="00E37891"/>
    <w:rsid w:val="00E41453"/>
    <w:rsid w:val="00E41A7A"/>
    <w:rsid w:val="00E428FE"/>
    <w:rsid w:val="00E42E29"/>
    <w:rsid w:val="00E430C8"/>
    <w:rsid w:val="00E440BB"/>
    <w:rsid w:val="00E44AF2"/>
    <w:rsid w:val="00E4521C"/>
    <w:rsid w:val="00E45910"/>
    <w:rsid w:val="00E45CE6"/>
    <w:rsid w:val="00E47E0C"/>
    <w:rsid w:val="00E515A3"/>
    <w:rsid w:val="00E5322D"/>
    <w:rsid w:val="00E53715"/>
    <w:rsid w:val="00E56C40"/>
    <w:rsid w:val="00E60357"/>
    <w:rsid w:val="00E60635"/>
    <w:rsid w:val="00E62D65"/>
    <w:rsid w:val="00E63DC6"/>
    <w:rsid w:val="00E66D71"/>
    <w:rsid w:val="00E72034"/>
    <w:rsid w:val="00E721D8"/>
    <w:rsid w:val="00E725CE"/>
    <w:rsid w:val="00E7478B"/>
    <w:rsid w:val="00E74A7C"/>
    <w:rsid w:val="00E77BF3"/>
    <w:rsid w:val="00E804BE"/>
    <w:rsid w:val="00E822A2"/>
    <w:rsid w:val="00E8370B"/>
    <w:rsid w:val="00E83D76"/>
    <w:rsid w:val="00E83D91"/>
    <w:rsid w:val="00E8522D"/>
    <w:rsid w:val="00E903A7"/>
    <w:rsid w:val="00E92F7D"/>
    <w:rsid w:val="00E9498E"/>
    <w:rsid w:val="00E956AE"/>
    <w:rsid w:val="00E96CC9"/>
    <w:rsid w:val="00E96F2A"/>
    <w:rsid w:val="00E97DFF"/>
    <w:rsid w:val="00EA25C3"/>
    <w:rsid w:val="00EA6E93"/>
    <w:rsid w:val="00EA7180"/>
    <w:rsid w:val="00EB0AD2"/>
    <w:rsid w:val="00EB2440"/>
    <w:rsid w:val="00EB5A2A"/>
    <w:rsid w:val="00EB5CC9"/>
    <w:rsid w:val="00EC0FBC"/>
    <w:rsid w:val="00EC1738"/>
    <w:rsid w:val="00EC2328"/>
    <w:rsid w:val="00EC33D9"/>
    <w:rsid w:val="00EC3648"/>
    <w:rsid w:val="00EC74C1"/>
    <w:rsid w:val="00ED08F8"/>
    <w:rsid w:val="00ED0CCA"/>
    <w:rsid w:val="00ED2160"/>
    <w:rsid w:val="00ED23BE"/>
    <w:rsid w:val="00ED29E7"/>
    <w:rsid w:val="00ED380F"/>
    <w:rsid w:val="00ED746D"/>
    <w:rsid w:val="00ED77DF"/>
    <w:rsid w:val="00EE0F27"/>
    <w:rsid w:val="00EE17EC"/>
    <w:rsid w:val="00EE1C73"/>
    <w:rsid w:val="00EE6086"/>
    <w:rsid w:val="00EE6EFD"/>
    <w:rsid w:val="00EF078C"/>
    <w:rsid w:val="00EF0A85"/>
    <w:rsid w:val="00EF19E4"/>
    <w:rsid w:val="00EF2B07"/>
    <w:rsid w:val="00EF2B84"/>
    <w:rsid w:val="00EF4CD7"/>
    <w:rsid w:val="00EF51DB"/>
    <w:rsid w:val="00EF634D"/>
    <w:rsid w:val="00EF723A"/>
    <w:rsid w:val="00EF7EEA"/>
    <w:rsid w:val="00F00B12"/>
    <w:rsid w:val="00F010B7"/>
    <w:rsid w:val="00F03A26"/>
    <w:rsid w:val="00F0619B"/>
    <w:rsid w:val="00F10C64"/>
    <w:rsid w:val="00F142DE"/>
    <w:rsid w:val="00F15FA1"/>
    <w:rsid w:val="00F16449"/>
    <w:rsid w:val="00F21251"/>
    <w:rsid w:val="00F26F4F"/>
    <w:rsid w:val="00F27ED6"/>
    <w:rsid w:val="00F30983"/>
    <w:rsid w:val="00F352AC"/>
    <w:rsid w:val="00F35829"/>
    <w:rsid w:val="00F3693C"/>
    <w:rsid w:val="00F40087"/>
    <w:rsid w:val="00F43A69"/>
    <w:rsid w:val="00F44715"/>
    <w:rsid w:val="00F46155"/>
    <w:rsid w:val="00F46D53"/>
    <w:rsid w:val="00F47054"/>
    <w:rsid w:val="00F50909"/>
    <w:rsid w:val="00F521F8"/>
    <w:rsid w:val="00F54575"/>
    <w:rsid w:val="00F545F6"/>
    <w:rsid w:val="00F55F8A"/>
    <w:rsid w:val="00F56FCC"/>
    <w:rsid w:val="00F631DE"/>
    <w:rsid w:val="00F63923"/>
    <w:rsid w:val="00F63A16"/>
    <w:rsid w:val="00F6465B"/>
    <w:rsid w:val="00F64F8F"/>
    <w:rsid w:val="00F67DA5"/>
    <w:rsid w:val="00F70AD8"/>
    <w:rsid w:val="00F72E76"/>
    <w:rsid w:val="00F73CD5"/>
    <w:rsid w:val="00F8217A"/>
    <w:rsid w:val="00F83834"/>
    <w:rsid w:val="00F85E4F"/>
    <w:rsid w:val="00F877E8"/>
    <w:rsid w:val="00F91987"/>
    <w:rsid w:val="00F9389C"/>
    <w:rsid w:val="00F96CB1"/>
    <w:rsid w:val="00F96D07"/>
    <w:rsid w:val="00F9754D"/>
    <w:rsid w:val="00F97B84"/>
    <w:rsid w:val="00FA0E5A"/>
    <w:rsid w:val="00FA406C"/>
    <w:rsid w:val="00FA595B"/>
    <w:rsid w:val="00FA7901"/>
    <w:rsid w:val="00FB0467"/>
    <w:rsid w:val="00FB653B"/>
    <w:rsid w:val="00FB68CB"/>
    <w:rsid w:val="00FB6E62"/>
    <w:rsid w:val="00FC0876"/>
    <w:rsid w:val="00FC3DE2"/>
    <w:rsid w:val="00FC3EB5"/>
    <w:rsid w:val="00FC44EA"/>
    <w:rsid w:val="00FC5557"/>
    <w:rsid w:val="00FC63D9"/>
    <w:rsid w:val="00FD5352"/>
    <w:rsid w:val="00FE209C"/>
    <w:rsid w:val="00FF207C"/>
    <w:rsid w:val="00FF3539"/>
    <w:rsid w:val="00FF36AC"/>
    <w:rsid w:val="00FF410D"/>
    <w:rsid w:val="00FF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5C027"/>
  <w15:chartTrackingRefBased/>
  <w15:docId w15:val="{8A0748D4-91D5-410A-8653-DEDD0A8F7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57E"/>
  </w:style>
  <w:style w:type="paragraph" w:styleId="Heading1">
    <w:name w:val="heading 1"/>
    <w:basedOn w:val="Normal"/>
    <w:next w:val="Normal"/>
    <w:link w:val="Heading1Char"/>
    <w:uiPriority w:val="9"/>
    <w:qFormat/>
    <w:rsid w:val="00831D7F"/>
    <w:pPr>
      <w:keepNext/>
      <w:keepLines/>
      <w:spacing w:before="480" w:after="0" w:line="276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8"/>
      <w:lang w:val="de-A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1C2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F260C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260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F260C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F260C"/>
    <w:rPr>
      <w:rFonts w:ascii="Arial" w:hAnsi="Arial" w:cs="Arial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F21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1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1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1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1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1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1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4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FAC"/>
  </w:style>
  <w:style w:type="paragraph" w:styleId="Footer">
    <w:name w:val="footer"/>
    <w:basedOn w:val="Normal"/>
    <w:link w:val="FooterChar"/>
    <w:uiPriority w:val="99"/>
    <w:unhideWhenUsed/>
    <w:rsid w:val="00554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FAC"/>
  </w:style>
  <w:style w:type="character" w:customStyle="1" w:styleId="Heading1Char">
    <w:name w:val="Heading 1 Char"/>
    <w:basedOn w:val="DefaultParagraphFont"/>
    <w:link w:val="Heading1"/>
    <w:uiPriority w:val="9"/>
    <w:rsid w:val="00831D7F"/>
    <w:rPr>
      <w:rFonts w:asciiTheme="majorHAnsi" w:eastAsiaTheme="majorEastAsia" w:hAnsiTheme="majorHAnsi" w:cstheme="majorBidi"/>
      <w:b/>
      <w:bCs/>
      <w:color w:val="000000" w:themeColor="text1"/>
      <w:sz w:val="24"/>
      <w:szCs w:val="28"/>
      <w:lang w:val="de-AT"/>
    </w:rPr>
  </w:style>
  <w:style w:type="character" w:customStyle="1" w:styleId="ref-vol">
    <w:name w:val="ref-vol"/>
    <w:basedOn w:val="DefaultParagraphFont"/>
    <w:rsid w:val="00911F35"/>
  </w:style>
  <w:style w:type="character" w:styleId="LineNumber">
    <w:name w:val="line number"/>
    <w:basedOn w:val="DefaultParagraphFont"/>
    <w:uiPriority w:val="99"/>
    <w:semiHidden/>
    <w:unhideWhenUsed/>
    <w:rsid w:val="000843E8"/>
  </w:style>
  <w:style w:type="table" w:styleId="TableGrid">
    <w:name w:val="Table Grid"/>
    <w:basedOn w:val="TableNormal"/>
    <w:uiPriority w:val="39"/>
    <w:rsid w:val="001B4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8BB11-669F-4572-84B3-345AF7C68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4</Pages>
  <Words>898</Words>
  <Characters>512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Pantophlet</dc:creator>
  <cp:keywords/>
  <dc:description/>
  <cp:lastModifiedBy>Ralph Pantophlet</cp:lastModifiedBy>
  <cp:revision>7</cp:revision>
  <cp:lastPrinted>2017-02-16T20:58:00Z</cp:lastPrinted>
  <dcterms:created xsi:type="dcterms:W3CDTF">2020-02-19T04:08:00Z</dcterms:created>
  <dcterms:modified xsi:type="dcterms:W3CDTF">2020-02-19T06:32:00Z</dcterms:modified>
</cp:coreProperties>
</file>